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6223AE" w14:textId="20750899" w:rsidR="00E64CFF" w:rsidRPr="00044EF7" w:rsidRDefault="00E64CFF" w:rsidP="008F4B96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23290952"/>
      <w:r w:rsidRPr="00044EF7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 1 – Model selection</w:t>
      </w:r>
    </w:p>
    <w:p w14:paraId="0531E2D2" w14:textId="77777777" w:rsidR="00E64CFF" w:rsidRPr="00044EF7" w:rsidRDefault="00E64CFF" w:rsidP="008F4B96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8BCE03" w14:textId="3629F031" w:rsidR="008F4B96" w:rsidRPr="00044EF7" w:rsidRDefault="008F4B96" w:rsidP="008F4B9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4E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93E4B" w:rsidRPr="00044EF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044EF7">
        <w:rPr>
          <w:rFonts w:ascii="Times New Roman" w:hAnsi="Times New Roman" w:cs="Times New Roman"/>
          <w:b/>
          <w:bCs/>
          <w:sz w:val="24"/>
          <w:szCs w:val="24"/>
          <w:lang w:val="en-GB"/>
        </w:rPr>
        <w:t>1 S</w:t>
      </w:r>
      <w:r w:rsidRPr="00044EF7">
        <w:rPr>
          <w:rFonts w:ascii="Times New Roman" w:hAnsi="Times New Roman" w:cs="Times New Roman"/>
          <w:b/>
          <w:bCs/>
          <w:sz w:val="24"/>
          <w:szCs w:val="24"/>
          <w:lang w:val="en-US"/>
        </w:rPr>
        <w:t>elected sub-model after selection routine conducted from Model 1</w:t>
      </w:r>
      <w:r w:rsidR="00B16CCB" w:rsidRPr="00044E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total number of male mating partners attained)</w:t>
      </w:r>
      <w:r w:rsidRPr="00044EF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44EF7">
        <w:rPr>
          <w:rFonts w:ascii="Times New Roman" w:hAnsi="Times New Roman" w:cs="Times New Roman"/>
          <w:sz w:val="24"/>
          <w:szCs w:val="24"/>
          <w:lang w:val="en-US"/>
        </w:rPr>
        <w:t xml:space="preserve"> Year of study</w:t>
      </w:r>
      <w:r w:rsidR="00CD2BD0" w:rsidRPr="00044EF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91B89" w:rsidRPr="00044EF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44EF7">
        <w:rPr>
          <w:rFonts w:ascii="Times New Roman" w:hAnsi="Times New Roman" w:cs="Times New Roman"/>
          <w:sz w:val="24"/>
          <w:szCs w:val="24"/>
          <w:lang w:val="en-US"/>
        </w:rPr>
        <w:t>social group ID (SGID)</w:t>
      </w:r>
      <w:r w:rsidR="00CD2BD0" w:rsidRPr="00044EF7">
        <w:rPr>
          <w:rFonts w:ascii="Times New Roman" w:hAnsi="Times New Roman" w:cs="Times New Roman"/>
          <w:sz w:val="24"/>
          <w:szCs w:val="24"/>
          <w:lang w:val="en-US"/>
        </w:rPr>
        <w:t xml:space="preserve">, and female </w:t>
      </w:r>
      <w:r w:rsidR="00E65E47" w:rsidRPr="00044EF7">
        <w:rPr>
          <w:rFonts w:ascii="Times New Roman" w:hAnsi="Times New Roman" w:cs="Times New Roman"/>
          <w:sz w:val="24"/>
          <w:szCs w:val="24"/>
          <w:lang w:val="en-US"/>
        </w:rPr>
        <w:t xml:space="preserve">identity (female </w:t>
      </w:r>
      <w:r w:rsidR="00CD2BD0" w:rsidRPr="00044EF7">
        <w:rPr>
          <w:rFonts w:ascii="Times New Roman" w:hAnsi="Times New Roman" w:cs="Times New Roman"/>
          <w:sz w:val="24"/>
          <w:szCs w:val="24"/>
          <w:lang w:val="en-US"/>
        </w:rPr>
        <w:t>ID</w:t>
      </w:r>
      <w:r w:rsidR="00E65E47" w:rsidRPr="00044EF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91B89" w:rsidRPr="00044E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44EF7">
        <w:rPr>
          <w:rFonts w:ascii="Times New Roman" w:hAnsi="Times New Roman" w:cs="Times New Roman"/>
          <w:sz w:val="24"/>
          <w:szCs w:val="24"/>
          <w:lang w:val="en-US"/>
        </w:rPr>
        <w:t>were included as random factors.</w:t>
      </w:r>
      <w:r w:rsidR="00991B89" w:rsidRPr="00044EF7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044E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1B89" w:rsidRPr="00044EF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44EF7">
        <w:rPr>
          <w:rFonts w:ascii="Times New Roman" w:hAnsi="Times New Roman" w:cs="Times New Roman"/>
          <w:sz w:val="24"/>
          <w:szCs w:val="24"/>
          <w:lang w:val="en-US"/>
        </w:rPr>
        <w:t>elected generalized mixed-effects model is reported first in bold typing.</w:t>
      </w:r>
      <w:bookmarkEnd w:id="0"/>
    </w:p>
    <w:tbl>
      <w:tblPr>
        <w:tblStyle w:val="Tablaconcuadrcula"/>
        <w:tblpPr w:leftFromText="142" w:rightFromText="142" w:vertAnchor="text" w:horzAnchor="margin" w:tblpY="173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791"/>
        <w:gridCol w:w="4981"/>
        <w:gridCol w:w="424"/>
        <w:gridCol w:w="921"/>
        <w:gridCol w:w="748"/>
        <w:gridCol w:w="963"/>
      </w:tblGrid>
      <w:tr w:rsidR="00991B89" w:rsidRPr="00044EF7" w14:paraId="6EC77628" w14:textId="77777777" w:rsidTr="00981517">
        <w:trPr>
          <w:trHeight w:val="20"/>
        </w:trPr>
        <w:tc>
          <w:tcPr>
            <w:tcW w:w="704" w:type="dxa"/>
          </w:tcPr>
          <w:p w14:paraId="64686929" w14:textId="77777777" w:rsidR="008F4B96" w:rsidRPr="00044EF7" w:rsidRDefault="008F4B96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Sub-model</w:t>
            </w:r>
          </w:p>
        </w:tc>
        <w:tc>
          <w:tcPr>
            <w:tcW w:w="5064" w:type="dxa"/>
          </w:tcPr>
          <w:p w14:paraId="14973844" w14:textId="77777777" w:rsidR="008F4B96" w:rsidRPr="00044EF7" w:rsidRDefault="008F4B96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Model</w:t>
            </w:r>
          </w:p>
        </w:tc>
        <w:tc>
          <w:tcPr>
            <w:tcW w:w="424" w:type="dxa"/>
          </w:tcPr>
          <w:p w14:paraId="0856518A" w14:textId="77777777" w:rsidR="008F4B96" w:rsidRPr="00044EF7" w:rsidRDefault="008F4B96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923" w:type="dxa"/>
          </w:tcPr>
          <w:p w14:paraId="7282BD86" w14:textId="77777777" w:rsidR="008F4B96" w:rsidRPr="00044EF7" w:rsidRDefault="008F4B96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AIC</w:t>
            </w:r>
          </w:p>
        </w:tc>
        <w:tc>
          <w:tcPr>
            <w:tcW w:w="749" w:type="dxa"/>
          </w:tcPr>
          <w:p w14:paraId="1CADA5D5" w14:textId="77777777" w:rsidR="008F4B96" w:rsidRPr="00044EF7" w:rsidRDefault="008F4B96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Delta</w:t>
            </w:r>
          </w:p>
        </w:tc>
        <w:tc>
          <w:tcPr>
            <w:tcW w:w="964" w:type="dxa"/>
          </w:tcPr>
          <w:p w14:paraId="4CBFA270" w14:textId="77777777" w:rsidR="008F4B96" w:rsidRPr="00044EF7" w:rsidRDefault="008F4B96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Weight</w:t>
            </w:r>
          </w:p>
        </w:tc>
      </w:tr>
      <w:tr w:rsidR="00991B89" w:rsidRPr="00044EF7" w14:paraId="450DBD4B" w14:textId="77777777" w:rsidTr="00981517">
        <w:trPr>
          <w:trHeight w:val="20"/>
        </w:trPr>
        <w:tc>
          <w:tcPr>
            <w:tcW w:w="704" w:type="dxa"/>
          </w:tcPr>
          <w:p w14:paraId="750CC3B4" w14:textId="4EF79647" w:rsidR="008F4B96" w:rsidRPr="00044EF7" w:rsidRDefault="008F4B96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1.1</w:t>
            </w:r>
          </w:p>
        </w:tc>
        <w:tc>
          <w:tcPr>
            <w:tcW w:w="5064" w:type="dxa"/>
          </w:tcPr>
          <w:p w14:paraId="05BCD53E" w14:textId="33EAFF38" w:rsidR="008F4B96" w:rsidRPr="00044EF7" w:rsidRDefault="006F60E0" w:rsidP="005B076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Log focal female body weight</w:t>
            </w:r>
          </w:p>
        </w:tc>
        <w:tc>
          <w:tcPr>
            <w:tcW w:w="424" w:type="dxa"/>
          </w:tcPr>
          <w:p w14:paraId="384D60F3" w14:textId="355AC016" w:rsidR="008F4B96" w:rsidRPr="00044EF7" w:rsidRDefault="00C2694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923" w:type="dxa"/>
          </w:tcPr>
          <w:p w14:paraId="0B8D1150" w14:textId="79F8798D" w:rsidR="008F4B96" w:rsidRPr="00044EF7" w:rsidRDefault="00C2694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500.56</w:t>
            </w:r>
          </w:p>
        </w:tc>
        <w:tc>
          <w:tcPr>
            <w:tcW w:w="749" w:type="dxa"/>
          </w:tcPr>
          <w:p w14:paraId="3DDDE508" w14:textId="3C589954" w:rsidR="008F4B96" w:rsidRPr="00044EF7" w:rsidRDefault="00676CC8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0.00</w:t>
            </w:r>
          </w:p>
        </w:tc>
        <w:tc>
          <w:tcPr>
            <w:tcW w:w="964" w:type="dxa"/>
          </w:tcPr>
          <w:p w14:paraId="04A83BE0" w14:textId="0F0D3BE7" w:rsidR="008F4B96" w:rsidRPr="00044EF7" w:rsidRDefault="00676CC8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0.4</w:t>
            </w:r>
            <w:r w:rsidR="00C2694D" w:rsidRPr="00044EF7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</w:tr>
      <w:tr w:rsidR="00991B89" w:rsidRPr="00044EF7" w14:paraId="758DBA7D" w14:textId="77777777" w:rsidTr="00981517">
        <w:trPr>
          <w:trHeight w:val="20"/>
        </w:trPr>
        <w:tc>
          <w:tcPr>
            <w:tcW w:w="704" w:type="dxa"/>
          </w:tcPr>
          <w:p w14:paraId="3B23B393" w14:textId="5EDA4E75" w:rsidR="008F4B96" w:rsidRPr="00044EF7" w:rsidRDefault="008F4B96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5064" w:type="dxa"/>
          </w:tcPr>
          <w:p w14:paraId="63ACD342" w14:textId="1C612397" w:rsidR="008F4B96" w:rsidRPr="00044EF7" w:rsidRDefault="00C2694D" w:rsidP="005B076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 xml:space="preserve">Focal female AGD + </w:t>
            </w:r>
            <w:r w:rsidR="00CD2BD0" w:rsidRPr="00044EF7">
              <w:rPr>
                <w:rFonts w:ascii="Times New Roman" w:hAnsi="Times New Roman" w:cs="Times New Roman"/>
                <w:lang w:val="en-GB"/>
              </w:rPr>
              <w:t>l</w:t>
            </w:r>
            <w:proofErr w:type="spellStart"/>
            <w:r w:rsidR="006F60E0"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og</w:t>
            </w:r>
            <w:proofErr w:type="spellEnd"/>
            <w:r w:rsidR="006F60E0"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focal female body weight</w:t>
            </w:r>
          </w:p>
        </w:tc>
        <w:tc>
          <w:tcPr>
            <w:tcW w:w="424" w:type="dxa"/>
          </w:tcPr>
          <w:p w14:paraId="78318867" w14:textId="7738C8B0" w:rsidR="008F4B96" w:rsidRPr="00044EF7" w:rsidRDefault="00C2694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23" w:type="dxa"/>
          </w:tcPr>
          <w:p w14:paraId="1F4ADA2C" w14:textId="193C3815" w:rsidR="008F4B96" w:rsidRPr="00044EF7" w:rsidRDefault="00C2694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502.62</w:t>
            </w:r>
          </w:p>
        </w:tc>
        <w:tc>
          <w:tcPr>
            <w:tcW w:w="749" w:type="dxa"/>
          </w:tcPr>
          <w:p w14:paraId="15A07C1D" w14:textId="34C96617" w:rsidR="008F4B96" w:rsidRPr="00044EF7" w:rsidRDefault="00C2694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2.06</w:t>
            </w:r>
          </w:p>
        </w:tc>
        <w:tc>
          <w:tcPr>
            <w:tcW w:w="964" w:type="dxa"/>
          </w:tcPr>
          <w:p w14:paraId="48C62BDE" w14:textId="1DFC8094" w:rsidR="008F4B96" w:rsidRPr="00044EF7" w:rsidRDefault="00676CC8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1</w:t>
            </w:r>
            <w:r w:rsidR="00C2694D" w:rsidRPr="00044EF7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991B89" w:rsidRPr="00044EF7" w14:paraId="55E3CC8C" w14:textId="77777777" w:rsidTr="00981517">
        <w:trPr>
          <w:trHeight w:val="20"/>
        </w:trPr>
        <w:tc>
          <w:tcPr>
            <w:tcW w:w="704" w:type="dxa"/>
          </w:tcPr>
          <w:p w14:paraId="59383B41" w14:textId="4CB2E005" w:rsidR="008F4B96" w:rsidRPr="00044EF7" w:rsidRDefault="008F4B96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.3</w:t>
            </w:r>
          </w:p>
        </w:tc>
        <w:tc>
          <w:tcPr>
            <w:tcW w:w="5064" w:type="dxa"/>
          </w:tcPr>
          <w:p w14:paraId="5D46118A" w14:textId="1614498E" w:rsidR="008F4B96" w:rsidRPr="00044EF7" w:rsidRDefault="006F60E0" w:rsidP="005B076D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Log focal female body weight + </w:t>
            </w:r>
            <w:r w:rsidR="00C2694D"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° of males within social group</w:t>
            </w:r>
          </w:p>
        </w:tc>
        <w:tc>
          <w:tcPr>
            <w:tcW w:w="424" w:type="dxa"/>
          </w:tcPr>
          <w:p w14:paraId="641BCEAC" w14:textId="10899712" w:rsidR="008F4B96" w:rsidRPr="00044EF7" w:rsidRDefault="00C2694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23" w:type="dxa"/>
          </w:tcPr>
          <w:p w14:paraId="19D479C6" w14:textId="4734380A" w:rsidR="008F4B96" w:rsidRPr="00044EF7" w:rsidRDefault="00C2694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502.70</w:t>
            </w:r>
          </w:p>
        </w:tc>
        <w:tc>
          <w:tcPr>
            <w:tcW w:w="749" w:type="dxa"/>
          </w:tcPr>
          <w:p w14:paraId="075059E1" w14:textId="19101769" w:rsidR="008F4B96" w:rsidRPr="00044EF7" w:rsidRDefault="00C2694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2.14</w:t>
            </w:r>
          </w:p>
        </w:tc>
        <w:tc>
          <w:tcPr>
            <w:tcW w:w="964" w:type="dxa"/>
          </w:tcPr>
          <w:p w14:paraId="3094C203" w14:textId="1D15D499" w:rsidR="008F4B96" w:rsidRPr="00044EF7" w:rsidRDefault="00676CC8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1</w:t>
            </w:r>
            <w:r w:rsidR="00C2694D" w:rsidRPr="00044EF7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991B89" w:rsidRPr="00044EF7" w14:paraId="429D7A09" w14:textId="77777777" w:rsidTr="00981517">
        <w:trPr>
          <w:trHeight w:val="20"/>
        </w:trPr>
        <w:tc>
          <w:tcPr>
            <w:tcW w:w="704" w:type="dxa"/>
          </w:tcPr>
          <w:p w14:paraId="1F2B0070" w14:textId="52011329" w:rsidR="008F4B96" w:rsidRPr="00044EF7" w:rsidRDefault="008F4B96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5064" w:type="dxa"/>
          </w:tcPr>
          <w:p w14:paraId="4FBC798A" w14:textId="60BA641E" w:rsidR="008F4B96" w:rsidRPr="00044EF7" w:rsidRDefault="006F60E0" w:rsidP="005B076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Log focal female body weight</w:t>
            </w:r>
            <w:r w:rsidR="00C2694D"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+ focal female serum T</w:t>
            </w:r>
          </w:p>
        </w:tc>
        <w:tc>
          <w:tcPr>
            <w:tcW w:w="424" w:type="dxa"/>
          </w:tcPr>
          <w:p w14:paraId="0C8F8D76" w14:textId="70B6BA5B" w:rsidR="008F4B96" w:rsidRPr="00044EF7" w:rsidRDefault="00C2694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23" w:type="dxa"/>
          </w:tcPr>
          <w:p w14:paraId="7A3291AD" w14:textId="38A752B1" w:rsidR="008F4B96" w:rsidRPr="00044EF7" w:rsidRDefault="00C2694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502.72</w:t>
            </w:r>
          </w:p>
        </w:tc>
        <w:tc>
          <w:tcPr>
            <w:tcW w:w="749" w:type="dxa"/>
          </w:tcPr>
          <w:p w14:paraId="010B8154" w14:textId="6104E97F" w:rsidR="008F4B96" w:rsidRPr="00044EF7" w:rsidRDefault="00C2694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2.16</w:t>
            </w:r>
          </w:p>
        </w:tc>
        <w:tc>
          <w:tcPr>
            <w:tcW w:w="964" w:type="dxa"/>
          </w:tcPr>
          <w:p w14:paraId="316D2126" w14:textId="63F21B10" w:rsidR="008F4B96" w:rsidRPr="00044EF7" w:rsidRDefault="00676CC8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1</w:t>
            </w:r>
            <w:r w:rsidR="00C2694D" w:rsidRPr="00044EF7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991B89" w:rsidRPr="00044EF7" w14:paraId="71BAEF18" w14:textId="77777777" w:rsidTr="00981517">
        <w:trPr>
          <w:trHeight w:val="20"/>
        </w:trPr>
        <w:tc>
          <w:tcPr>
            <w:tcW w:w="704" w:type="dxa"/>
          </w:tcPr>
          <w:p w14:paraId="2E5F7856" w14:textId="2363DFF2" w:rsidR="008F4B96" w:rsidRPr="00044EF7" w:rsidRDefault="008F4B96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5064" w:type="dxa"/>
          </w:tcPr>
          <w:p w14:paraId="1F983AEF" w14:textId="2A6612CF" w:rsidR="008F4B96" w:rsidRPr="00044EF7" w:rsidRDefault="006F60E0" w:rsidP="005B076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ULL</w:t>
            </w:r>
          </w:p>
        </w:tc>
        <w:tc>
          <w:tcPr>
            <w:tcW w:w="424" w:type="dxa"/>
          </w:tcPr>
          <w:p w14:paraId="2E19A570" w14:textId="15867417" w:rsidR="008F4B96" w:rsidRPr="00044EF7" w:rsidRDefault="00C2694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23" w:type="dxa"/>
          </w:tcPr>
          <w:p w14:paraId="28EC7F86" w14:textId="7CD4988F" w:rsidR="008F4B96" w:rsidRPr="00044EF7" w:rsidRDefault="00C2694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503.17</w:t>
            </w:r>
          </w:p>
        </w:tc>
        <w:tc>
          <w:tcPr>
            <w:tcW w:w="749" w:type="dxa"/>
          </w:tcPr>
          <w:p w14:paraId="13E4F63F" w14:textId="78263437" w:rsidR="008F4B96" w:rsidRPr="00044EF7" w:rsidRDefault="00C2694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2.61</w:t>
            </w:r>
          </w:p>
        </w:tc>
        <w:tc>
          <w:tcPr>
            <w:tcW w:w="964" w:type="dxa"/>
          </w:tcPr>
          <w:p w14:paraId="51C79C10" w14:textId="315C1215" w:rsidR="008F4B96" w:rsidRPr="00044EF7" w:rsidRDefault="00676CC8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</w:tbl>
    <w:p w14:paraId="476B84B9" w14:textId="77777777" w:rsidR="00981517" w:rsidRPr="00044EF7" w:rsidRDefault="00981517" w:rsidP="00045D27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61C43BC" w14:textId="77777777" w:rsidR="00981517" w:rsidRPr="00044EF7" w:rsidRDefault="00981517" w:rsidP="00045D27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5B3B566" w14:textId="77777777" w:rsidR="007D47E5" w:rsidRPr="00044EF7" w:rsidRDefault="007D47E5" w:rsidP="00045D27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5299899" w14:textId="57AE450E" w:rsidR="00481C2C" w:rsidRPr="00044EF7" w:rsidRDefault="00981517" w:rsidP="00481C2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4E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93E4B" w:rsidRPr="00044EF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044EF7">
        <w:rPr>
          <w:rFonts w:ascii="Times New Roman" w:hAnsi="Times New Roman" w:cs="Times New Roman"/>
          <w:b/>
          <w:bCs/>
          <w:sz w:val="24"/>
          <w:szCs w:val="24"/>
          <w:lang w:val="en-GB"/>
        </w:rPr>
        <w:t>2 S</w:t>
      </w:r>
      <w:r w:rsidRPr="00044EF7">
        <w:rPr>
          <w:rFonts w:ascii="Times New Roman" w:hAnsi="Times New Roman" w:cs="Times New Roman"/>
          <w:b/>
          <w:bCs/>
          <w:sz w:val="24"/>
          <w:szCs w:val="24"/>
          <w:lang w:val="en-US"/>
        </w:rPr>
        <w:t>elected sub-model after selection routine conducted from Model 2</w:t>
      </w:r>
      <w:r w:rsidR="00B16CCB" w:rsidRPr="00044E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umber of male mating partners attained within social group)</w:t>
      </w:r>
      <w:r w:rsidRPr="00044EF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44E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5E47" w:rsidRPr="00044EF7">
        <w:rPr>
          <w:rFonts w:ascii="Times New Roman" w:hAnsi="Times New Roman" w:cs="Times New Roman"/>
          <w:sz w:val="24"/>
          <w:szCs w:val="24"/>
          <w:lang w:val="en-US"/>
        </w:rPr>
        <w:t>Year of study, the social group ID (SGID), and female identity (female ID) were included as random factors. The selected generalized mixed-effects model is reported first in bold typing.</w:t>
      </w:r>
    </w:p>
    <w:tbl>
      <w:tblPr>
        <w:tblStyle w:val="Tablaconcuadrcula"/>
        <w:tblpPr w:leftFromText="142" w:rightFromText="142" w:vertAnchor="text" w:horzAnchor="margin" w:tblpY="173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791"/>
        <w:gridCol w:w="4981"/>
        <w:gridCol w:w="424"/>
        <w:gridCol w:w="921"/>
        <w:gridCol w:w="748"/>
        <w:gridCol w:w="963"/>
      </w:tblGrid>
      <w:tr w:rsidR="003A7CF1" w:rsidRPr="00044EF7" w14:paraId="7D09313B" w14:textId="77777777" w:rsidTr="00CD2BD0">
        <w:trPr>
          <w:trHeight w:val="20"/>
        </w:trPr>
        <w:tc>
          <w:tcPr>
            <w:tcW w:w="791" w:type="dxa"/>
          </w:tcPr>
          <w:p w14:paraId="0379216B" w14:textId="77777777" w:rsidR="003A7CF1" w:rsidRPr="00044EF7" w:rsidRDefault="003A7CF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Sub-model</w:t>
            </w:r>
          </w:p>
        </w:tc>
        <w:tc>
          <w:tcPr>
            <w:tcW w:w="4981" w:type="dxa"/>
          </w:tcPr>
          <w:p w14:paraId="5903B646" w14:textId="77777777" w:rsidR="003A7CF1" w:rsidRPr="00044EF7" w:rsidRDefault="003A7CF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Model</w:t>
            </w:r>
          </w:p>
        </w:tc>
        <w:tc>
          <w:tcPr>
            <w:tcW w:w="424" w:type="dxa"/>
          </w:tcPr>
          <w:p w14:paraId="7E74824E" w14:textId="77777777" w:rsidR="003A7CF1" w:rsidRPr="00044EF7" w:rsidRDefault="003A7CF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921" w:type="dxa"/>
          </w:tcPr>
          <w:p w14:paraId="56B7D33C" w14:textId="77777777" w:rsidR="003A7CF1" w:rsidRPr="00044EF7" w:rsidRDefault="003A7CF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AIC</w:t>
            </w:r>
          </w:p>
        </w:tc>
        <w:tc>
          <w:tcPr>
            <w:tcW w:w="748" w:type="dxa"/>
          </w:tcPr>
          <w:p w14:paraId="652F8A06" w14:textId="77777777" w:rsidR="003A7CF1" w:rsidRPr="00044EF7" w:rsidRDefault="003A7CF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Delta</w:t>
            </w:r>
          </w:p>
        </w:tc>
        <w:tc>
          <w:tcPr>
            <w:tcW w:w="963" w:type="dxa"/>
          </w:tcPr>
          <w:p w14:paraId="6BCEF13A" w14:textId="77777777" w:rsidR="003A7CF1" w:rsidRPr="00044EF7" w:rsidRDefault="003A7CF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Weight</w:t>
            </w:r>
          </w:p>
        </w:tc>
      </w:tr>
      <w:tr w:rsidR="003A7CF1" w:rsidRPr="00044EF7" w14:paraId="0DBD5D98" w14:textId="77777777" w:rsidTr="00CD2BD0">
        <w:trPr>
          <w:trHeight w:val="20"/>
        </w:trPr>
        <w:tc>
          <w:tcPr>
            <w:tcW w:w="791" w:type="dxa"/>
          </w:tcPr>
          <w:p w14:paraId="64B2ABAD" w14:textId="3F6F538A" w:rsidR="003A7CF1" w:rsidRPr="00044EF7" w:rsidRDefault="003A7CF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2.1</w:t>
            </w:r>
          </w:p>
        </w:tc>
        <w:tc>
          <w:tcPr>
            <w:tcW w:w="4981" w:type="dxa"/>
          </w:tcPr>
          <w:p w14:paraId="357106CE" w14:textId="3B232D6A" w:rsidR="003A7CF1" w:rsidRPr="00044EF7" w:rsidRDefault="006F60E0" w:rsidP="005B076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Log focal female body weight + n° of males within social group</w:t>
            </w:r>
          </w:p>
        </w:tc>
        <w:tc>
          <w:tcPr>
            <w:tcW w:w="424" w:type="dxa"/>
          </w:tcPr>
          <w:p w14:paraId="4C1EE972" w14:textId="560EB92C" w:rsidR="003A7CF1" w:rsidRPr="00044EF7" w:rsidRDefault="00CD2BD0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921" w:type="dxa"/>
          </w:tcPr>
          <w:p w14:paraId="58EEA7BC" w14:textId="1332D25F" w:rsidR="003A7CF1" w:rsidRPr="00044EF7" w:rsidRDefault="00FA58CC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22</w:t>
            </w:r>
            <w:r w:rsidR="00CD2BD0" w:rsidRPr="00044EF7">
              <w:rPr>
                <w:rFonts w:ascii="Times New Roman" w:hAnsi="Times New Roman" w:cs="Times New Roman"/>
                <w:b/>
                <w:bCs/>
                <w:lang w:val="en-GB"/>
              </w:rPr>
              <w:t>8.04</w:t>
            </w:r>
          </w:p>
        </w:tc>
        <w:tc>
          <w:tcPr>
            <w:tcW w:w="748" w:type="dxa"/>
          </w:tcPr>
          <w:p w14:paraId="56A5B1A9" w14:textId="11D0E06B" w:rsidR="003A7CF1" w:rsidRPr="00044EF7" w:rsidRDefault="00FA58CC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0.00</w:t>
            </w:r>
          </w:p>
        </w:tc>
        <w:tc>
          <w:tcPr>
            <w:tcW w:w="963" w:type="dxa"/>
          </w:tcPr>
          <w:p w14:paraId="2D9D7C7C" w14:textId="12F724B5" w:rsidR="003A7CF1" w:rsidRPr="00044EF7" w:rsidRDefault="00FA58CC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0.32</w:t>
            </w:r>
          </w:p>
        </w:tc>
      </w:tr>
      <w:tr w:rsidR="003A7CF1" w:rsidRPr="00044EF7" w14:paraId="1AF63219" w14:textId="77777777" w:rsidTr="00CD2BD0">
        <w:trPr>
          <w:trHeight w:val="20"/>
        </w:trPr>
        <w:tc>
          <w:tcPr>
            <w:tcW w:w="791" w:type="dxa"/>
          </w:tcPr>
          <w:p w14:paraId="34BC3AB4" w14:textId="5936A7C0" w:rsidR="003A7CF1" w:rsidRPr="00044EF7" w:rsidRDefault="003A7CF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4981" w:type="dxa"/>
          </w:tcPr>
          <w:p w14:paraId="3424E4DB" w14:textId="7EFDFB70" w:rsidR="003A7CF1" w:rsidRPr="00044EF7" w:rsidRDefault="00FA58CC" w:rsidP="005B076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N</w:t>
            </w:r>
            <w:r w:rsidR="006F60E0"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° of males within social group</w:t>
            </w:r>
          </w:p>
        </w:tc>
        <w:tc>
          <w:tcPr>
            <w:tcW w:w="424" w:type="dxa"/>
          </w:tcPr>
          <w:p w14:paraId="066C7AC2" w14:textId="4DECBE61" w:rsidR="003A7CF1" w:rsidRPr="00044EF7" w:rsidRDefault="00CD2BD0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21" w:type="dxa"/>
          </w:tcPr>
          <w:p w14:paraId="0AAE05C0" w14:textId="38C21C6A" w:rsidR="003A7CF1" w:rsidRPr="00044EF7" w:rsidRDefault="00FA58CC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22</w:t>
            </w:r>
            <w:r w:rsidR="00CD2BD0" w:rsidRPr="00044EF7">
              <w:rPr>
                <w:rFonts w:ascii="Times New Roman" w:hAnsi="Times New Roman" w:cs="Times New Roman"/>
                <w:lang w:val="en-GB"/>
              </w:rPr>
              <w:t>8.31</w:t>
            </w:r>
          </w:p>
        </w:tc>
        <w:tc>
          <w:tcPr>
            <w:tcW w:w="748" w:type="dxa"/>
          </w:tcPr>
          <w:p w14:paraId="511F3CBD" w14:textId="1AFD4517" w:rsidR="003A7CF1" w:rsidRPr="00044EF7" w:rsidRDefault="00FA58CC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</w:t>
            </w:r>
            <w:r w:rsidR="00CD2BD0" w:rsidRPr="00044EF7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963" w:type="dxa"/>
          </w:tcPr>
          <w:p w14:paraId="3669FC06" w14:textId="5D550F1D" w:rsidR="003A7CF1" w:rsidRPr="00044EF7" w:rsidRDefault="00FA58CC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2</w:t>
            </w:r>
            <w:r w:rsidR="009262DC" w:rsidRPr="00044EF7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3A7CF1" w:rsidRPr="00044EF7" w14:paraId="748B14CA" w14:textId="77777777" w:rsidTr="00CD2BD0">
        <w:trPr>
          <w:trHeight w:val="20"/>
        </w:trPr>
        <w:tc>
          <w:tcPr>
            <w:tcW w:w="791" w:type="dxa"/>
          </w:tcPr>
          <w:p w14:paraId="71EC9A3B" w14:textId="27C5155D" w:rsidR="003A7CF1" w:rsidRPr="00044EF7" w:rsidRDefault="003A7CF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2.3</w:t>
            </w:r>
          </w:p>
        </w:tc>
        <w:tc>
          <w:tcPr>
            <w:tcW w:w="4981" w:type="dxa"/>
          </w:tcPr>
          <w:p w14:paraId="1CE5CFA2" w14:textId="15855F2D" w:rsidR="003A7CF1" w:rsidRPr="00044EF7" w:rsidRDefault="00FA58CC" w:rsidP="005B076D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Cs/>
                <w:lang w:val="en-GB"/>
              </w:rPr>
              <w:t xml:space="preserve">Focal female AGD + </w:t>
            </w:r>
            <w:r w:rsidR="006F60E0" w:rsidRPr="00044EF7">
              <w:rPr>
                <w:rFonts w:ascii="Times New Roman" w:hAnsi="Times New Roman" w:cs="Times New Roman"/>
                <w:bCs/>
                <w:lang w:val="en-GB"/>
              </w:rPr>
              <w:t>l</w:t>
            </w:r>
            <w:proofErr w:type="spellStart"/>
            <w:r w:rsidR="006F60E0"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og</w:t>
            </w:r>
            <w:proofErr w:type="spellEnd"/>
            <w:r w:rsidR="006F60E0"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focal female body weight + n° of males within social group</w:t>
            </w:r>
          </w:p>
        </w:tc>
        <w:tc>
          <w:tcPr>
            <w:tcW w:w="424" w:type="dxa"/>
          </w:tcPr>
          <w:p w14:paraId="375B399E" w14:textId="4079B7CE" w:rsidR="003A7CF1" w:rsidRPr="00044EF7" w:rsidRDefault="00CD2BD0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21" w:type="dxa"/>
          </w:tcPr>
          <w:p w14:paraId="41BE2BFA" w14:textId="31737761" w:rsidR="003A7CF1" w:rsidRPr="00044EF7" w:rsidRDefault="00FA58CC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22</w:t>
            </w:r>
            <w:r w:rsidR="00CD2BD0" w:rsidRPr="00044EF7">
              <w:rPr>
                <w:rFonts w:ascii="Times New Roman" w:hAnsi="Times New Roman" w:cs="Times New Roman"/>
                <w:lang w:val="en-GB"/>
              </w:rPr>
              <w:t>9.65</w:t>
            </w:r>
          </w:p>
        </w:tc>
        <w:tc>
          <w:tcPr>
            <w:tcW w:w="748" w:type="dxa"/>
          </w:tcPr>
          <w:p w14:paraId="37A9FDE6" w14:textId="63C52357" w:rsidR="003A7CF1" w:rsidRPr="00044EF7" w:rsidRDefault="00FA58CC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.</w:t>
            </w:r>
            <w:r w:rsidR="00CD2BD0" w:rsidRPr="00044EF7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963" w:type="dxa"/>
          </w:tcPr>
          <w:p w14:paraId="0F7E1F7F" w14:textId="48A1CA81" w:rsidR="003A7CF1" w:rsidRPr="00044EF7" w:rsidRDefault="00FA58CC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1</w:t>
            </w:r>
            <w:r w:rsidR="00CD2BD0" w:rsidRPr="00044EF7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3A7CF1" w:rsidRPr="00044EF7" w14:paraId="22EE9AD2" w14:textId="77777777" w:rsidTr="00CD2BD0">
        <w:trPr>
          <w:trHeight w:val="20"/>
        </w:trPr>
        <w:tc>
          <w:tcPr>
            <w:tcW w:w="791" w:type="dxa"/>
          </w:tcPr>
          <w:p w14:paraId="16A9786E" w14:textId="4DC7296A" w:rsidR="003A7CF1" w:rsidRPr="00044EF7" w:rsidRDefault="003A7CF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2.4</w:t>
            </w:r>
          </w:p>
        </w:tc>
        <w:tc>
          <w:tcPr>
            <w:tcW w:w="4981" w:type="dxa"/>
          </w:tcPr>
          <w:p w14:paraId="7E7DCEED" w14:textId="15A476AB" w:rsidR="003A7CF1" w:rsidRPr="00044EF7" w:rsidRDefault="00CD2BD0" w:rsidP="005B076D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Cs/>
                <w:lang w:val="en-GB"/>
              </w:rPr>
              <w:t xml:space="preserve">Focal female AGD + </w:t>
            </w:r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° of males within social group</w:t>
            </w:r>
          </w:p>
        </w:tc>
        <w:tc>
          <w:tcPr>
            <w:tcW w:w="424" w:type="dxa"/>
          </w:tcPr>
          <w:p w14:paraId="3B78586D" w14:textId="51101FD7" w:rsidR="003A7CF1" w:rsidRPr="00044EF7" w:rsidRDefault="009262DC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21" w:type="dxa"/>
          </w:tcPr>
          <w:p w14:paraId="12E53108" w14:textId="555DD0A2" w:rsidR="003A7CF1" w:rsidRPr="00044EF7" w:rsidRDefault="00FA58CC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22</w:t>
            </w:r>
            <w:r w:rsidR="00CD2BD0" w:rsidRPr="00044EF7">
              <w:rPr>
                <w:rFonts w:ascii="Times New Roman" w:hAnsi="Times New Roman" w:cs="Times New Roman"/>
                <w:lang w:val="en-GB"/>
              </w:rPr>
              <w:t>9.93</w:t>
            </w:r>
          </w:p>
        </w:tc>
        <w:tc>
          <w:tcPr>
            <w:tcW w:w="748" w:type="dxa"/>
          </w:tcPr>
          <w:p w14:paraId="7D96B4CD" w14:textId="4D886307" w:rsidR="003A7CF1" w:rsidRPr="00044EF7" w:rsidRDefault="00FA58CC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.8</w:t>
            </w:r>
            <w:r w:rsidR="00CD2BD0" w:rsidRPr="00044EF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963" w:type="dxa"/>
          </w:tcPr>
          <w:p w14:paraId="19A325D2" w14:textId="78B2E194" w:rsidR="003A7CF1" w:rsidRPr="00044EF7" w:rsidRDefault="00FA58CC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13</w:t>
            </w:r>
          </w:p>
        </w:tc>
      </w:tr>
      <w:tr w:rsidR="00CD2BD0" w:rsidRPr="00044EF7" w14:paraId="6E925F5F" w14:textId="77777777" w:rsidTr="00CD2BD0">
        <w:trPr>
          <w:trHeight w:val="20"/>
        </w:trPr>
        <w:tc>
          <w:tcPr>
            <w:tcW w:w="791" w:type="dxa"/>
          </w:tcPr>
          <w:p w14:paraId="36B6203D" w14:textId="6D04E33F" w:rsidR="00CD2BD0" w:rsidRPr="00044EF7" w:rsidRDefault="00CD2BD0" w:rsidP="00CD2BD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2.5</w:t>
            </w:r>
          </w:p>
        </w:tc>
        <w:tc>
          <w:tcPr>
            <w:tcW w:w="4981" w:type="dxa"/>
          </w:tcPr>
          <w:p w14:paraId="03FF959C" w14:textId="4AEFDE71" w:rsidR="00CD2BD0" w:rsidRPr="00044EF7" w:rsidRDefault="00CD2BD0" w:rsidP="00CD2BD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Log focal female body weight + n° of males within social group + focal female serum T</w:t>
            </w:r>
          </w:p>
        </w:tc>
        <w:tc>
          <w:tcPr>
            <w:tcW w:w="424" w:type="dxa"/>
          </w:tcPr>
          <w:p w14:paraId="7F1B4627" w14:textId="7BC7E83B" w:rsidR="00CD2BD0" w:rsidRPr="00044EF7" w:rsidRDefault="00CD2BD0" w:rsidP="00CD2BD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21" w:type="dxa"/>
          </w:tcPr>
          <w:p w14:paraId="545F471E" w14:textId="4F504874" w:rsidR="00CD2BD0" w:rsidRPr="00044EF7" w:rsidRDefault="00CD2BD0" w:rsidP="00CD2BD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229.97</w:t>
            </w:r>
          </w:p>
        </w:tc>
        <w:tc>
          <w:tcPr>
            <w:tcW w:w="748" w:type="dxa"/>
          </w:tcPr>
          <w:p w14:paraId="66383AF7" w14:textId="5180E783" w:rsidR="00CD2BD0" w:rsidRPr="00044EF7" w:rsidRDefault="00CD2BD0" w:rsidP="00CD2BD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.92</w:t>
            </w:r>
          </w:p>
        </w:tc>
        <w:tc>
          <w:tcPr>
            <w:tcW w:w="963" w:type="dxa"/>
          </w:tcPr>
          <w:p w14:paraId="163AF33E" w14:textId="6DCD246E" w:rsidR="00CD2BD0" w:rsidRPr="00044EF7" w:rsidRDefault="00CD2BD0" w:rsidP="00CD2BD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</w:tbl>
    <w:p w14:paraId="51C16629" w14:textId="77777777" w:rsidR="003A7CF1" w:rsidRPr="00044EF7" w:rsidRDefault="003A7CF1">
      <w:pPr>
        <w:rPr>
          <w:rFonts w:ascii="Times New Roman" w:hAnsi="Times New Roman" w:cs="Times New Roman"/>
          <w:b/>
          <w:bCs/>
          <w:lang w:val="en-US"/>
        </w:rPr>
      </w:pPr>
    </w:p>
    <w:p w14:paraId="044347AF" w14:textId="77777777" w:rsidR="00F57801" w:rsidRPr="00044EF7" w:rsidRDefault="00F57801">
      <w:pPr>
        <w:rPr>
          <w:rFonts w:ascii="Times New Roman" w:hAnsi="Times New Roman" w:cs="Times New Roman"/>
          <w:b/>
          <w:bCs/>
          <w:lang w:val="en-US"/>
        </w:rPr>
      </w:pPr>
    </w:p>
    <w:p w14:paraId="3E732751" w14:textId="77777777" w:rsidR="00F57801" w:rsidRPr="00044EF7" w:rsidRDefault="00F57801">
      <w:pPr>
        <w:rPr>
          <w:rFonts w:ascii="Times New Roman" w:hAnsi="Times New Roman" w:cs="Times New Roman"/>
          <w:b/>
          <w:bCs/>
          <w:lang w:val="en-US"/>
        </w:rPr>
      </w:pPr>
    </w:p>
    <w:p w14:paraId="247DBA98" w14:textId="77777777" w:rsidR="007D47E5" w:rsidRPr="00044EF7" w:rsidRDefault="007D47E5" w:rsidP="00045D27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772F747" w14:textId="65525323" w:rsidR="00481C2C" w:rsidRPr="00044EF7" w:rsidRDefault="00981517" w:rsidP="00481C2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4EF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A93E4B" w:rsidRPr="00044EF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044EF7">
        <w:rPr>
          <w:rFonts w:ascii="Times New Roman" w:hAnsi="Times New Roman" w:cs="Times New Roman"/>
          <w:b/>
          <w:bCs/>
          <w:sz w:val="24"/>
          <w:szCs w:val="24"/>
          <w:lang w:val="en-GB"/>
        </w:rPr>
        <w:t>3 S</w:t>
      </w:r>
      <w:r w:rsidRPr="00044EF7">
        <w:rPr>
          <w:rFonts w:ascii="Times New Roman" w:hAnsi="Times New Roman" w:cs="Times New Roman"/>
          <w:b/>
          <w:bCs/>
          <w:sz w:val="24"/>
          <w:szCs w:val="24"/>
          <w:lang w:val="en-US"/>
        </w:rPr>
        <w:t>elected sub-model after selection routine conducted from Model 3</w:t>
      </w:r>
      <w:r w:rsidR="00B16CCB" w:rsidRPr="00044E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umber of male mating partners attained outside social group)</w:t>
      </w:r>
      <w:r w:rsidRPr="00044EF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44E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5E47" w:rsidRPr="00044EF7">
        <w:rPr>
          <w:rFonts w:ascii="Times New Roman" w:hAnsi="Times New Roman" w:cs="Times New Roman"/>
          <w:sz w:val="24"/>
          <w:szCs w:val="24"/>
          <w:lang w:val="en-US"/>
        </w:rPr>
        <w:t>Year of study, the social group ID (SGID), and female identity (female ID) were included as random factors. The selected generalized mixed-effects model is reported first in bold typing.</w:t>
      </w:r>
    </w:p>
    <w:tbl>
      <w:tblPr>
        <w:tblStyle w:val="Tablaconcuadrcula"/>
        <w:tblpPr w:leftFromText="142" w:rightFromText="142" w:vertAnchor="text" w:horzAnchor="margin" w:tblpY="173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791"/>
        <w:gridCol w:w="4981"/>
        <w:gridCol w:w="424"/>
        <w:gridCol w:w="921"/>
        <w:gridCol w:w="748"/>
        <w:gridCol w:w="963"/>
      </w:tblGrid>
      <w:tr w:rsidR="00F57801" w:rsidRPr="00044EF7" w14:paraId="50D75D75" w14:textId="77777777" w:rsidTr="00981517">
        <w:trPr>
          <w:trHeight w:val="20"/>
        </w:trPr>
        <w:tc>
          <w:tcPr>
            <w:tcW w:w="704" w:type="dxa"/>
          </w:tcPr>
          <w:p w14:paraId="719FEAB0" w14:textId="77777777" w:rsidR="00F57801" w:rsidRPr="00044EF7" w:rsidRDefault="00F5780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Sub-model</w:t>
            </w:r>
          </w:p>
        </w:tc>
        <w:tc>
          <w:tcPr>
            <w:tcW w:w="5064" w:type="dxa"/>
          </w:tcPr>
          <w:p w14:paraId="1EFB63F1" w14:textId="77777777" w:rsidR="00F57801" w:rsidRPr="00044EF7" w:rsidRDefault="00F5780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Model</w:t>
            </w:r>
          </w:p>
        </w:tc>
        <w:tc>
          <w:tcPr>
            <w:tcW w:w="424" w:type="dxa"/>
          </w:tcPr>
          <w:p w14:paraId="2D35CDB9" w14:textId="77777777" w:rsidR="00F57801" w:rsidRPr="00044EF7" w:rsidRDefault="00F5780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923" w:type="dxa"/>
          </w:tcPr>
          <w:p w14:paraId="0421FC64" w14:textId="77777777" w:rsidR="00F57801" w:rsidRPr="00044EF7" w:rsidRDefault="00F5780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AIC</w:t>
            </w:r>
          </w:p>
        </w:tc>
        <w:tc>
          <w:tcPr>
            <w:tcW w:w="749" w:type="dxa"/>
          </w:tcPr>
          <w:p w14:paraId="26DC3510" w14:textId="77777777" w:rsidR="00F57801" w:rsidRPr="00044EF7" w:rsidRDefault="00F5780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Delta</w:t>
            </w:r>
          </w:p>
        </w:tc>
        <w:tc>
          <w:tcPr>
            <w:tcW w:w="964" w:type="dxa"/>
          </w:tcPr>
          <w:p w14:paraId="68EC6B25" w14:textId="77777777" w:rsidR="00F57801" w:rsidRPr="00044EF7" w:rsidRDefault="00F5780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Weight</w:t>
            </w:r>
          </w:p>
        </w:tc>
      </w:tr>
      <w:tr w:rsidR="00F57801" w:rsidRPr="00044EF7" w14:paraId="20DECCFF" w14:textId="77777777" w:rsidTr="00981517">
        <w:trPr>
          <w:trHeight w:val="20"/>
        </w:trPr>
        <w:tc>
          <w:tcPr>
            <w:tcW w:w="704" w:type="dxa"/>
          </w:tcPr>
          <w:p w14:paraId="7129245F" w14:textId="018A3BEC" w:rsidR="00F57801" w:rsidRPr="00044EF7" w:rsidRDefault="00F5780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3.1</w:t>
            </w:r>
          </w:p>
        </w:tc>
        <w:tc>
          <w:tcPr>
            <w:tcW w:w="5064" w:type="dxa"/>
          </w:tcPr>
          <w:p w14:paraId="52654CAB" w14:textId="3EA111D8" w:rsidR="00F57801" w:rsidRPr="00044EF7" w:rsidRDefault="009262DC" w:rsidP="005B076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Log focal female body weight + n° of males within social group</w:t>
            </w:r>
          </w:p>
        </w:tc>
        <w:tc>
          <w:tcPr>
            <w:tcW w:w="424" w:type="dxa"/>
          </w:tcPr>
          <w:p w14:paraId="133B1537" w14:textId="6F6BFFE8" w:rsidR="00F57801" w:rsidRPr="00044EF7" w:rsidRDefault="0052286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923" w:type="dxa"/>
          </w:tcPr>
          <w:p w14:paraId="5CA99155" w14:textId="71E5D3E9" w:rsidR="00F57801" w:rsidRPr="00044EF7" w:rsidRDefault="00857B22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48</w:t>
            </w:r>
            <w:r w:rsidR="0052286D" w:rsidRPr="00044EF7">
              <w:rPr>
                <w:rFonts w:ascii="Times New Roman" w:hAnsi="Times New Roman" w:cs="Times New Roman"/>
                <w:b/>
                <w:bCs/>
                <w:lang w:val="en-GB"/>
              </w:rPr>
              <w:t>8.74</w:t>
            </w:r>
          </w:p>
        </w:tc>
        <w:tc>
          <w:tcPr>
            <w:tcW w:w="749" w:type="dxa"/>
          </w:tcPr>
          <w:p w14:paraId="7039461D" w14:textId="54B04CFD" w:rsidR="00F57801" w:rsidRPr="00044EF7" w:rsidRDefault="00857B22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0.00</w:t>
            </w:r>
          </w:p>
        </w:tc>
        <w:tc>
          <w:tcPr>
            <w:tcW w:w="964" w:type="dxa"/>
          </w:tcPr>
          <w:p w14:paraId="6043B760" w14:textId="382CF272" w:rsidR="00F57801" w:rsidRPr="00044EF7" w:rsidRDefault="00857B22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0.3</w:t>
            </w:r>
            <w:r w:rsidR="0052286D" w:rsidRPr="00044EF7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</w:tr>
      <w:tr w:rsidR="00F57801" w:rsidRPr="00044EF7" w14:paraId="36CA8E95" w14:textId="77777777" w:rsidTr="00981517">
        <w:trPr>
          <w:trHeight w:val="20"/>
        </w:trPr>
        <w:tc>
          <w:tcPr>
            <w:tcW w:w="704" w:type="dxa"/>
          </w:tcPr>
          <w:p w14:paraId="1E6B146D" w14:textId="6579112D" w:rsidR="00F57801" w:rsidRPr="00044EF7" w:rsidRDefault="00F5780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3.2</w:t>
            </w:r>
          </w:p>
        </w:tc>
        <w:tc>
          <w:tcPr>
            <w:tcW w:w="5064" w:type="dxa"/>
          </w:tcPr>
          <w:p w14:paraId="0CFB5F82" w14:textId="69A54EB7" w:rsidR="00F57801" w:rsidRPr="00044EF7" w:rsidRDefault="009262DC" w:rsidP="005B076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N</w:t>
            </w:r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° of males within social group</w:t>
            </w:r>
          </w:p>
        </w:tc>
        <w:tc>
          <w:tcPr>
            <w:tcW w:w="424" w:type="dxa"/>
          </w:tcPr>
          <w:p w14:paraId="228BC3C3" w14:textId="09E21A55" w:rsidR="00F57801" w:rsidRPr="00044EF7" w:rsidRDefault="0052286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23" w:type="dxa"/>
          </w:tcPr>
          <w:p w14:paraId="66E1D8E5" w14:textId="4D0DF27D" w:rsidR="00F57801" w:rsidRPr="00044EF7" w:rsidRDefault="00857B22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48</w:t>
            </w:r>
            <w:r w:rsidR="0052286D" w:rsidRPr="00044EF7">
              <w:rPr>
                <w:rFonts w:ascii="Times New Roman" w:hAnsi="Times New Roman" w:cs="Times New Roman"/>
                <w:lang w:val="en-GB"/>
              </w:rPr>
              <w:t>9.05</w:t>
            </w:r>
          </w:p>
        </w:tc>
        <w:tc>
          <w:tcPr>
            <w:tcW w:w="749" w:type="dxa"/>
          </w:tcPr>
          <w:p w14:paraId="014AA6DB" w14:textId="03F5254F" w:rsidR="00F57801" w:rsidRPr="00044EF7" w:rsidRDefault="00857B22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</w:t>
            </w:r>
            <w:r w:rsidR="0052286D" w:rsidRPr="00044EF7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964" w:type="dxa"/>
          </w:tcPr>
          <w:p w14:paraId="27EFD4FC" w14:textId="0D052B8C" w:rsidR="00F57801" w:rsidRPr="00044EF7" w:rsidRDefault="00857B22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27</w:t>
            </w:r>
          </w:p>
        </w:tc>
      </w:tr>
      <w:tr w:rsidR="00F57801" w:rsidRPr="00044EF7" w14:paraId="45A5A4F0" w14:textId="77777777" w:rsidTr="00981517">
        <w:trPr>
          <w:trHeight w:val="20"/>
        </w:trPr>
        <w:tc>
          <w:tcPr>
            <w:tcW w:w="704" w:type="dxa"/>
          </w:tcPr>
          <w:p w14:paraId="13CCB09A" w14:textId="1B330C66" w:rsidR="00F57801" w:rsidRPr="00044EF7" w:rsidRDefault="00F5780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5064" w:type="dxa"/>
          </w:tcPr>
          <w:p w14:paraId="2E9FC43C" w14:textId="16635896" w:rsidR="00F57801" w:rsidRPr="00044EF7" w:rsidRDefault="009262DC" w:rsidP="005B076D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Cs/>
                <w:lang w:val="en-GB"/>
              </w:rPr>
              <w:t xml:space="preserve">Focal female AGD + </w:t>
            </w:r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° of males within social group</w:t>
            </w:r>
          </w:p>
        </w:tc>
        <w:tc>
          <w:tcPr>
            <w:tcW w:w="424" w:type="dxa"/>
          </w:tcPr>
          <w:p w14:paraId="423805CB" w14:textId="512EDD88" w:rsidR="00F57801" w:rsidRPr="00044EF7" w:rsidRDefault="0052286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23" w:type="dxa"/>
          </w:tcPr>
          <w:p w14:paraId="7A4307F9" w14:textId="1FB80E64" w:rsidR="00F57801" w:rsidRPr="00044EF7" w:rsidRDefault="00857B22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4</w:t>
            </w:r>
            <w:r w:rsidR="0052286D" w:rsidRPr="00044EF7">
              <w:rPr>
                <w:rFonts w:ascii="Times New Roman" w:hAnsi="Times New Roman" w:cs="Times New Roman"/>
                <w:lang w:val="en-GB"/>
              </w:rPr>
              <w:t>90.11</w:t>
            </w:r>
          </w:p>
        </w:tc>
        <w:tc>
          <w:tcPr>
            <w:tcW w:w="749" w:type="dxa"/>
          </w:tcPr>
          <w:p w14:paraId="7895C361" w14:textId="6AB871D1" w:rsidR="00F57801" w:rsidRPr="00044EF7" w:rsidRDefault="00857B22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.</w:t>
            </w:r>
            <w:r w:rsidR="0052286D" w:rsidRPr="00044EF7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964" w:type="dxa"/>
          </w:tcPr>
          <w:p w14:paraId="24755E0B" w14:textId="3D5BF02F" w:rsidR="00F57801" w:rsidRPr="00044EF7" w:rsidRDefault="00857B22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1</w:t>
            </w:r>
            <w:r w:rsidR="0052286D" w:rsidRPr="00044EF7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F57801" w:rsidRPr="00044EF7" w14:paraId="61988E40" w14:textId="77777777" w:rsidTr="00981517">
        <w:trPr>
          <w:trHeight w:val="20"/>
        </w:trPr>
        <w:tc>
          <w:tcPr>
            <w:tcW w:w="704" w:type="dxa"/>
          </w:tcPr>
          <w:p w14:paraId="7EB555F6" w14:textId="1E69FFA1" w:rsidR="00F57801" w:rsidRPr="00044EF7" w:rsidRDefault="00F5780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3.4</w:t>
            </w:r>
          </w:p>
        </w:tc>
        <w:tc>
          <w:tcPr>
            <w:tcW w:w="5064" w:type="dxa"/>
          </w:tcPr>
          <w:p w14:paraId="0DAFC936" w14:textId="042EE712" w:rsidR="00F57801" w:rsidRPr="00044EF7" w:rsidRDefault="009262DC" w:rsidP="005B076D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Cs/>
                <w:lang w:val="en-GB"/>
              </w:rPr>
              <w:t>Focal female AGD + l</w:t>
            </w:r>
            <w:proofErr w:type="spellStart"/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og</w:t>
            </w:r>
            <w:proofErr w:type="spellEnd"/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focal female body weight + n° of males within social group</w:t>
            </w:r>
          </w:p>
        </w:tc>
        <w:tc>
          <w:tcPr>
            <w:tcW w:w="424" w:type="dxa"/>
          </w:tcPr>
          <w:p w14:paraId="2BC6E66C" w14:textId="1D276A59" w:rsidR="00F57801" w:rsidRPr="00044EF7" w:rsidRDefault="0052286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23" w:type="dxa"/>
          </w:tcPr>
          <w:p w14:paraId="088293DB" w14:textId="5FCA4C9C" w:rsidR="00F57801" w:rsidRPr="00044EF7" w:rsidRDefault="00857B22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4</w:t>
            </w:r>
            <w:r w:rsidR="0052286D" w:rsidRPr="00044EF7">
              <w:rPr>
                <w:rFonts w:ascii="Times New Roman" w:hAnsi="Times New Roman" w:cs="Times New Roman"/>
                <w:lang w:val="en-GB"/>
              </w:rPr>
              <w:t>90.30</w:t>
            </w:r>
          </w:p>
        </w:tc>
        <w:tc>
          <w:tcPr>
            <w:tcW w:w="749" w:type="dxa"/>
          </w:tcPr>
          <w:p w14:paraId="146EEB23" w14:textId="23012E9F" w:rsidR="00F57801" w:rsidRPr="00044EF7" w:rsidRDefault="00857B22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.</w:t>
            </w:r>
            <w:r w:rsidR="0052286D" w:rsidRPr="00044EF7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964" w:type="dxa"/>
          </w:tcPr>
          <w:p w14:paraId="7E3F687D" w14:textId="0E39C3B7" w:rsidR="00F57801" w:rsidRPr="00044EF7" w:rsidRDefault="00857B22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14</w:t>
            </w:r>
          </w:p>
        </w:tc>
      </w:tr>
      <w:tr w:rsidR="00F57801" w:rsidRPr="00044EF7" w14:paraId="6EE9D19C" w14:textId="77777777" w:rsidTr="00981517">
        <w:trPr>
          <w:trHeight w:val="20"/>
        </w:trPr>
        <w:tc>
          <w:tcPr>
            <w:tcW w:w="704" w:type="dxa"/>
          </w:tcPr>
          <w:p w14:paraId="34961D6B" w14:textId="51C57A63" w:rsidR="00F57801" w:rsidRPr="00044EF7" w:rsidRDefault="00F57801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3.5</w:t>
            </w:r>
          </w:p>
        </w:tc>
        <w:tc>
          <w:tcPr>
            <w:tcW w:w="5064" w:type="dxa"/>
          </w:tcPr>
          <w:p w14:paraId="7DF3687C" w14:textId="12445598" w:rsidR="00F57801" w:rsidRPr="00044EF7" w:rsidRDefault="009262DC" w:rsidP="005B076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bCs/>
                <w:lang w:val="en-GB"/>
              </w:rPr>
              <w:t xml:space="preserve">Focal female AGD + </w:t>
            </w:r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n° of males within social group + </w:t>
            </w:r>
            <w:r w:rsidR="002216BD"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(</w:t>
            </w:r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</w:t>
            </w:r>
            <w:proofErr w:type="spellStart"/>
            <w:r w:rsidRPr="00044EF7">
              <w:rPr>
                <w:rFonts w:ascii="Times New Roman" w:hAnsi="Times New Roman" w:cs="Times New Roman"/>
                <w:bCs/>
                <w:lang w:val="en-GB"/>
              </w:rPr>
              <w:t>ocal</w:t>
            </w:r>
            <w:proofErr w:type="spellEnd"/>
            <w:r w:rsidRPr="00044EF7">
              <w:rPr>
                <w:rFonts w:ascii="Times New Roman" w:hAnsi="Times New Roman" w:cs="Times New Roman"/>
                <w:bCs/>
                <w:lang w:val="en-GB"/>
              </w:rPr>
              <w:t xml:space="preserve"> female AGD * </w:t>
            </w:r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° of males within social group</w:t>
            </w:r>
            <w:r w:rsidR="002216BD"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)</w:t>
            </w:r>
          </w:p>
        </w:tc>
        <w:tc>
          <w:tcPr>
            <w:tcW w:w="424" w:type="dxa"/>
          </w:tcPr>
          <w:p w14:paraId="7DFC5C59" w14:textId="669B19CE" w:rsidR="00F57801" w:rsidRPr="00044EF7" w:rsidRDefault="0052286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923" w:type="dxa"/>
          </w:tcPr>
          <w:p w14:paraId="556FB38C" w14:textId="11C7038E" w:rsidR="00F57801" w:rsidRPr="00044EF7" w:rsidRDefault="00857B22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4</w:t>
            </w:r>
            <w:r w:rsidR="0052286D" w:rsidRPr="00044EF7">
              <w:rPr>
                <w:rFonts w:ascii="Times New Roman" w:hAnsi="Times New Roman" w:cs="Times New Roman"/>
                <w:lang w:val="en-GB"/>
              </w:rPr>
              <w:t>90.84</w:t>
            </w:r>
          </w:p>
        </w:tc>
        <w:tc>
          <w:tcPr>
            <w:tcW w:w="749" w:type="dxa"/>
          </w:tcPr>
          <w:p w14:paraId="3947ED62" w14:textId="48BE6A1B" w:rsidR="00F57801" w:rsidRPr="00044EF7" w:rsidRDefault="0052286D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2.10</w:t>
            </w:r>
          </w:p>
        </w:tc>
        <w:tc>
          <w:tcPr>
            <w:tcW w:w="964" w:type="dxa"/>
          </w:tcPr>
          <w:p w14:paraId="176A952E" w14:textId="01E36F38" w:rsidR="00F57801" w:rsidRPr="00044EF7" w:rsidRDefault="00857B22" w:rsidP="005B076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1</w:t>
            </w:r>
            <w:r w:rsidR="0052286D" w:rsidRPr="00044EF7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12AF7ECB" w14:textId="77777777" w:rsidR="00F57801" w:rsidRPr="00044EF7" w:rsidRDefault="00F57801">
      <w:pPr>
        <w:rPr>
          <w:rFonts w:ascii="Times New Roman" w:hAnsi="Times New Roman" w:cs="Times New Roman"/>
          <w:b/>
          <w:bCs/>
          <w:lang w:val="en-US"/>
        </w:rPr>
      </w:pPr>
    </w:p>
    <w:p w14:paraId="3CC1138F" w14:textId="77777777" w:rsidR="00336454" w:rsidRPr="00044EF7" w:rsidRDefault="00336454">
      <w:pPr>
        <w:rPr>
          <w:rFonts w:ascii="Times New Roman" w:hAnsi="Times New Roman" w:cs="Times New Roman"/>
          <w:b/>
          <w:bCs/>
          <w:lang w:val="en-US"/>
        </w:rPr>
      </w:pPr>
    </w:p>
    <w:p w14:paraId="7B10275A" w14:textId="445E6DF6" w:rsidR="00481C2C" w:rsidRPr="00044EF7" w:rsidRDefault="00981517" w:rsidP="00481C2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4E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93E4B" w:rsidRPr="00044EF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044EF7">
        <w:rPr>
          <w:rFonts w:ascii="Times New Roman" w:hAnsi="Times New Roman" w:cs="Times New Roman"/>
          <w:b/>
          <w:bCs/>
          <w:sz w:val="24"/>
          <w:szCs w:val="24"/>
          <w:lang w:val="en-GB"/>
        </w:rPr>
        <w:t>4 S</w:t>
      </w:r>
      <w:r w:rsidRPr="00044EF7">
        <w:rPr>
          <w:rFonts w:ascii="Times New Roman" w:hAnsi="Times New Roman" w:cs="Times New Roman"/>
          <w:b/>
          <w:bCs/>
          <w:sz w:val="24"/>
          <w:szCs w:val="24"/>
          <w:lang w:val="en-US"/>
        </w:rPr>
        <w:t>elected sub-model after selection routine conducted from Model 4</w:t>
      </w:r>
      <w:r w:rsidR="00795CD9" w:rsidRPr="00044EF7">
        <w:t xml:space="preserve"> (</w:t>
      </w:r>
      <w:r w:rsidR="00795CD9" w:rsidRPr="00044EF7">
        <w:rPr>
          <w:rFonts w:ascii="Times New Roman" w:hAnsi="Times New Roman" w:cs="Times New Roman"/>
          <w:b/>
          <w:bCs/>
          <w:sz w:val="24"/>
          <w:szCs w:val="24"/>
          <w:lang w:val="en-US"/>
        </w:rPr>
        <w:t>litter size at weaning)</w:t>
      </w:r>
      <w:r w:rsidRPr="00044EF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44E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5E47" w:rsidRPr="00044EF7">
        <w:rPr>
          <w:rFonts w:ascii="Times New Roman" w:hAnsi="Times New Roman" w:cs="Times New Roman"/>
          <w:sz w:val="24"/>
          <w:szCs w:val="24"/>
          <w:lang w:val="en-US"/>
        </w:rPr>
        <w:t>Year of study, the social group ID (SGID), and female identity (female ID) were included as random factors. The selected generalized mixed-effects model is reported first in bold typing.</w:t>
      </w:r>
    </w:p>
    <w:tbl>
      <w:tblPr>
        <w:tblStyle w:val="Tablaconcuadrcula"/>
        <w:tblpPr w:leftFromText="142" w:rightFromText="142" w:vertAnchor="text" w:horzAnchor="margin" w:tblpY="173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791"/>
        <w:gridCol w:w="5016"/>
        <w:gridCol w:w="582"/>
        <w:gridCol w:w="821"/>
        <w:gridCol w:w="717"/>
        <w:gridCol w:w="901"/>
      </w:tblGrid>
      <w:tr w:rsidR="00981517" w:rsidRPr="00044EF7" w14:paraId="6A9D34A6" w14:textId="77777777" w:rsidTr="00981517">
        <w:trPr>
          <w:trHeight w:val="20"/>
        </w:trPr>
        <w:tc>
          <w:tcPr>
            <w:tcW w:w="791" w:type="dxa"/>
          </w:tcPr>
          <w:p w14:paraId="5A6F1E46" w14:textId="77777777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Sub-model</w:t>
            </w:r>
          </w:p>
        </w:tc>
        <w:tc>
          <w:tcPr>
            <w:tcW w:w="5016" w:type="dxa"/>
          </w:tcPr>
          <w:p w14:paraId="73E9382C" w14:textId="77777777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Model</w:t>
            </w:r>
          </w:p>
        </w:tc>
        <w:tc>
          <w:tcPr>
            <w:tcW w:w="582" w:type="dxa"/>
          </w:tcPr>
          <w:p w14:paraId="551CDA88" w14:textId="77777777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821" w:type="dxa"/>
          </w:tcPr>
          <w:p w14:paraId="4EF878A2" w14:textId="77777777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AIC</w:t>
            </w:r>
          </w:p>
        </w:tc>
        <w:tc>
          <w:tcPr>
            <w:tcW w:w="717" w:type="dxa"/>
          </w:tcPr>
          <w:p w14:paraId="2D38C7E7" w14:textId="77777777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Delta</w:t>
            </w:r>
          </w:p>
        </w:tc>
        <w:tc>
          <w:tcPr>
            <w:tcW w:w="901" w:type="dxa"/>
          </w:tcPr>
          <w:p w14:paraId="7659B5B7" w14:textId="77777777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Weight</w:t>
            </w:r>
          </w:p>
        </w:tc>
      </w:tr>
      <w:tr w:rsidR="00981517" w:rsidRPr="00044EF7" w14:paraId="3D1FBF9C" w14:textId="77777777" w:rsidTr="00981517">
        <w:trPr>
          <w:trHeight w:val="20"/>
        </w:trPr>
        <w:tc>
          <w:tcPr>
            <w:tcW w:w="791" w:type="dxa"/>
          </w:tcPr>
          <w:p w14:paraId="2BF9B838" w14:textId="38ABDE1A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4.1</w:t>
            </w:r>
          </w:p>
        </w:tc>
        <w:tc>
          <w:tcPr>
            <w:tcW w:w="5016" w:type="dxa"/>
          </w:tcPr>
          <w:p w14:paraId="261D161C" w14:textId="64DB431B" w:rsidR="00336454" w:rsidRPr="00044EF7" w:rsidRDefault="009262DC" w:rsidP="008E34F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Log focal female body weight + n° of male mating partners attained</w:t>
            </w:r>
          </w:p>
        </w:tc>
        <w:tc>
          <w:tcPr>
            <w:tcW w:w="582" w:type="dxa"/>
          </w:tcPr>
          <w:p w14:paraId="44E5FAE0" w14:textId="7FE9D049" w:rsidR="00336454" w:rsidRPr="00044EF7" w:rsidRDefault="008778DF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821" w:type="dxa"/>
          </w:tcPr>
          <w:p w14:paraId="45D640E3" w14:textId="32A36DC6" w:rsidR="00336454" w:rsidRPr="00044EF7" w:rsidRDefault="009262DC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66</w:t>
            </w:r>
            <w:r w:rsidR="008778DF" w:rsidRPr="00044EF7">
              <w:rPr>
                <w:rFonts w:ascii="Times New Roman" w:hAnsi="Times New Roman" w:cs="Times New Roman"/>
                <w:b/>
                <w:bCs/>
                <w:lang w:val="en-GB"/>
              </w:rPr>
              <w:t>4.90</w:t>
            </w:r>
          </w:p>
        </w:tc>
        <w:tc>
          <w:tcPr>
            <w:tcW w:w="717" w:type="dxa"/>
          </w:tcPr>
          <w:p w14:paraId="47841251" w14:textId="74A6AC6B" w:rsidR="00336454" w:rsidRPr="00044EF7" w:rsidRDefault="009262DC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0.00</w:t>
            </w:r>
          </w:p>
        </w:tc>
        <w:tc>
          <w:tcPr>
            <w:tcW w:w="901" w:type="dxa"/>
          </w:tcPr>
          <w:p w14:paraId="30BF7CB4" w14:textId="22649BFE" w:rsidR="00336454" w:rsidRPr="00044EF7" w:rsidRDefault="00981517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0.3</w:t>
            </w:r>
            <w:r w:rsidR="008778DF" w:rsidRPr="00044EF7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</w:tr>
      <w:tr w:rsidR="00981517" w:rsidRPr="00044EF7" w14:paraId="0819A4B3" w14:textId="77777777" w:rsidTr="00981517">
        <w:trPr>
          <w:trHeight w:val="20"/>
        </w:trPr>
        <w:tc>
          <w:tcPr>
            <w:tcW w:w="791" w:type="dxa"/>
          </w:tcPr>
          <w:p w14:paraId="0606A2AF" w14:textId="71B1A3EE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4.2</w:t>
            </w:r>
          </w:p>
        </w:tc>
        <w:tc>
          <w:tcPr>
            <w:tcW w:w="5016" w:type="dxa"/>
          </w:tcPr>
          <w:p w14:paraId="479BD357" w14:textId="1255B0AC" w:rsidR="00336454" w:rsidRPr="00044EF7" w:rsidRDefault="009262DC" w:rsidP="008E34F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bCs/>
                <w:lang w:val="en-GB"/>
              </w:rPr>
              <w:t>Focal female AGD + l</w:t>
            </w:r>
            <w:proofErr w:type="spellStart"/>
            <w:r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>og</w:t>
            </w:r>
            <w:proofErr w:type="spellEnd"/>
            <w:r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 xml:space="preserve"> focal female body weight + n° of male mating partners attained + </w:t>
            </w:r>
            <w:r w:rsidR="00795CD9"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>(</w:t>
            </w:r>
            <w:r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>focal female AGD * n° of male mating partners attained</w:t>
            </w:r>
            <w:r w:rsidR="00795CD9"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>)</w:t>
            </w:r>
          </w:p>
        </w:tc>
        <w:tc>
          <w:tcPr>
            <w:tcW w:w="582" w:type="dxa"/>
          </w:tcPr>
          <w:p w14:paraId="40077A2F" w14:textId="3D00F1FE" w:rsidR="00336454" w:rsidRPr="00044EF7" w:rsidRDefault="008778DF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21" w:type="dxa"/>
          </w:tcPr>
          <w:p w14:paraId="79E74525" w14:textId="2B6D8080" w:rsidR="00336454" w:rsidRPr="00044EF7" w:rsidRDefault="009262DC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66</w:t>
            </w:r>
            <w:r w:rsidR="008778DF" w:rsidRPr="00044EF7">
              <w:rPr>
                <w:rFonts w:ascii="Times New Roman" w:hAnsi="Times New Roman" w:cs="Times New Roman"/>
                <w:lang w:val="en-GB"/>
              </w:rPr>
              <w:t>6.08</w:t>
            </w:r>
          </w:p>
        </w:tc>
        <w:tc>
          <w:tcPr>
            <w:tcW w:w="717" w:type="dxa"/>
          </w:tcPr>
          <w:p w14:paraId="3854A81C" w14:textId="73692F40" w:rsidR="00336454" w:rsidRPr="00044EF7" w:rsidRDefault="009262DC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.1</w:t>
            </w:r>
            <w:r w:rsidR="008778DF" w:rsidRPr="00044EF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901" w:type="dxa"/>
          </w:tcPr>
          <w:p w14:paraId="22C203D4" w14:textId="7496E349" w:rsidR="00336454" w:rsidRPr="00044EF7" w:rsidRDefault="00981517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2</w:t>
            </w:r>
            <w:r w:rsidR="008778DF" w:rsidRPr="00044EF7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981517" w:rsidRPr="00044EF7" w14:paraId="51F14E2F" w14:textId="77777777" w:rsidTr="00981517">
        <w:trPr>
          <w:trHeight w:val="20"/>
        </w:trPr>
        <w:tc>
          <w:tcPr>
            <w:tcW w:w="791" w:type="dxa"/>
          </w:tcPr>
          <w:p w14:paraId="5AD021D8" w14:textId="37EC3607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5016" w:type="dxa"/>
          </w:tcPr>
          <w:p w14:paraId="7DAF4BDC" w14:textId="788FEA26" w:rsidR="00336454" w:rsidRPr="00044EF7" w:rsidRDefault="009262DC" w:rsidP="008E34F0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Cs/>
                <w:lang w:val="en-GB"/>
              </w:rPr>
              <w:t>Focal female AGD + l</w:t>
            </w:r>
            <w:proofErr w:type="spellStart"/>
            <w:r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>og</w:t>
            </w:r>
            <w:proofErr w:type="spellEnd"/>
            <w:r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 xml:space="preserve"> focal female body weight + n° of male mating partners attained </w:t>
            </w:r>
          </w:p>
        </w:tc>
        <w:tc>
          <w:tcPr>
            <w:tcW w:w="582" w:type="dxa"/>
          </w:tcPr>
          <w:p w14:paraId="48FE2272" w14:textId="715E0C0F" w:rsidR="00336454" w:rsidRPr="00044EF7" w:rsidRDefault="008778DF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21" w:type="dxa"/>
          </w:tcPr>
          <w:p w14:paraId="587C3C11" w14:textId="16035000" w:rsidR="00336454" w:rsidRPr="00044EF7" w:rsidRDefault="009262DC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66</w:t>
            </w:r>
            <w:r w:rsidR="008778DF" w:rsidRPr="00044EF7">
              <w:rPr>
                <w:rFonts w:ascii="Times New Roman" w:hAnsi="Times New Roman" w:cs="Times New Roman"/>
                <w:lang w:val="en-GB"/>
              </w:rPr>
              <w:t>6.34</w:t>
            </w:r>
          </w:p>
        </w:tc>
        <w:tc>
          <w:tcPr>
            <w:tcW w:w="717" w:type="dxa"/>
          </w:tcPr>
          <w:p w14:paraId="31192B0C" w14:textId="1EF844A7" w:rsidR="00336454" w:rsidRPr="00044EF7" w:rsidRDefault="009262DC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.4</w:t>
            </w:r>
            <w:r w:rsidR="008778DF" w:rsidRPr="00044EF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01" w:type="dxa"/>
          </w:tcPr>
          <w:p w14:paraId="2D954127" w14:textId="32AACF96" w:rsidR="00336454" w:rsidRPr="00044EF7" w:rsidRDefault="00981517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19</w:t>
            </w:r>
          </w:p>
        </w:tc>
      </w:tr>
      <w:tr w:rsidR="00981517" w:rsidRPr="00044EF7" w14:paraId="2370D86B" w14:textId="77777777" w:rsidTr="00981517">
        <w:trPr>
          <w:trHeight w:val="20"/>
        </w:trPr>
        <w:tc>
          <w:tcPr>
            <w:tcW w:w="791" w:type="dxa"/>
          </w:tcPr>
          <w:p w14:paraId="315132D2" w14:textId="15869671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5016" w:type="dxa"/>
          </w:tcPr>
          <w:p w14:paraId="131782A6" w14:textId="3CDA24EA" w:rsidR="00336454" w:rsidRPr="00044EF7" w:rsidRDefault="009262DC" w:rsidP="008E34F0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 xml:space="preserve">Log focal female body weight + n° of male mating partners attained + </w:t>
            </w:r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ocal female serum T</w:t>
            </w:r>
          </w:p>
        </w:tc>
        <w:tc>
          <w:tcPr>
            <w:tcW w:w="582" w:type="dxa"/>
          </w:tcPr>
          <w:p w14:paraId="07FBE46A" w14:textId="16E89C6C" w:rsidR="00336454" w:rsidRPr="00044EF7" w:rsidRDefault="008778DF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21" w:type="dxa"/>
          </w:tcPr>
          <w:p w14:paraId="65765C45" w14:textId="37F83232" w:rsidR="00336454" w:rsidRPr="00044EF7" w:rsidRDefault="009262DC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66</w:t>
            </w:r>
            <w:r w:rsidR="008778DF" w:rsidRPr="00044EF7">
              <w:rPr>
                <w:rFonts w:ascii="Times New Roman" w:hAnsi="Times New Roman" w:cs="Times New Roman"/>
                <w:lang w:val="en-GB"/>
              </w:rPr>
              <w:t>6.96</w:t>
            </w:r>
          </w:p>
        </w:tc>
        <w:tc>
          <w:tcPr>
            <w:tcW w:w="717" w:type="dxa"/>
          </w:tcPr>
          <w:p w14:paraId="08BEB1E4" w14:textId="6944EA72" w:rsidR="00336454" w:rsidRPr="00044EF7" w:rsidRDefault="009262DC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2.0</w:t>
            </w:r>
            <w:r w:rsidR="008778DF" w:rsidRPr="00044EF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01" w:type="dxa"/>
          </w:tcPr>
          <w:p w14:paraId="16BB1DBF" w14:textId="7464587B" w:rsidR="00336454" w:rsidRPr="00044EF7" w:rsidRDefault="00981517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14</w:t>
            </w:r>
          </w:p>
        </w:tc>
      </w:tr>
      <w:tr w:rsidR="00981517" w:rsidRPr="00044EF7" w14:paraId="6CBA5712" w14:textId="77777777" w:rsidTr="00981517">
        <w:trPr>
          <w:trHeight w:val="20"/>
        </w:trPr>
        <w:tc>
          <w:tcPr>
            <w:tcW w:w="791" w:type="dxa"/>
          </w:tcPr>
          <w:p w14:paraId="3B2B44E8" w14:textId="081B6F90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5016" w:type="dxa"/>
          </w:tcPr>
          <w:p w14:paraId="05FF4F6D" w14:textId="2A582600" w:rsidR="00336454" w:rsidRPr="00044EF7" w:rsidRDefault="009262DC" w:rsidP="008E34F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bCs/>
                <w:lang w:val="en-GB"/>
              </w:rPr>
              <w:t>Focal female AGD + l</w:t>
            </w:r>
            <w:proofErr w:type="spellStart"/>
            <w:r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>og</w:t>
            </w:r>
            <w:proofErr w:type="spellEnd"/>
            <w:r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 xml:space="preserve"> focal female body weight + n° of male mating partners attained + </w:t>
            </w:r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focal female serum T + </w:t>
            </w:r>
            <w:r w:rsidR="00795CD9"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(</w:t>
            </w:r>
            <w:r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>focal female AGD * n° of male mating partners attained</w:t>
            </w:r>
            <w:r w:rsidR="00795CD9"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>)</w:t>
            </w:r>
          </w:p>
        </w:tc>
        <w:tc>
          <w:tcPr>
            <w:tcW w:w="582" w:type="dxa"/>
          </w:tcPr>
          <w:p w14:paraId="2E96C597" w14:textId="5CDDACCF" w:rsidR="00336454" w:rsidRPr="00044EF7" w:rsidRDefault="008778DF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21" w:type="dxa"/>
          </w:tcPr>
          <w:p w14:paraId="69270626" w14:textId="7F5C74D5" w:rsidR="00336454" w:rsidRPr="00044EF7" w:rsidRDefault="009262DC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66</w:t>
            </w:r>
            <w:r w:rsidR="008778DF" w:rsidRPr="00044EF7">
              <w:rPr>
                <w:rFonts w:ascii="Times New Roman" w:hAnsi="Times New Roman" w:cs="Times New Roman"/>
                <w:lang w:val="en-GB"/>
              </w:rPr>
              <w:t>8.29</w:t>
            </w:r>
          </w:p>
        </w:tc>
        <w:tc>
          <w:tcPr>
            <w:tcW w:w="717" w:type="dxa"/>
          </w:tcPr>
          <w:p w14:paraId="1923C6E9" w14:textId="08DA47E9" w:rsidR="00336454" w:rsidRPr="00044EF7" w:rsidRDefault="009262DC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3.3</w:t>
            </w:r>
            <w:r w:rsidR="008778DF" w:rsidRPr="00044EF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901" w:type="dxa"/>
          </w:tcPr>
          <w:p w14:paraId="0C9289BA" w14:textId="189CF61F" w:rsidR="00336454" w:rsidRPr="00044EF7" w:rsidRDefault="00981517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07</w:t>
            </w:r>
          </w:p>
        </w:tc>
      </w:tr>
    </w:tbl>
    <w:p w14:paraId="458FB78E" w14:textId="1D9E5C86" w:rsidR="00481C2C" w:rsidRPr="00044EF7" w:rsidRDefault="00981517" w:rsidP="00481C2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4EF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A93E4B" w:rsidRPr="00044EF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044EF7">
        <w:rPr>
          <w:rFonts w:ascii="Times New Roman" w:hAnsi="Times New Roman" w:cs="Times New Roman"/>
          <w:b/>
          <w:bCs/>
          <w:sz w:val="24"/>
          <w:szCs w:val="24"/>
          <w:lang w:val="en-GB"/>
        </w:rPr>
        <w:t>5 S</w:t>
      </w:r>
      <w:r w:rsidRPr="00044EF7">
        <w:rPr>
          <w:rFonts w:ascii="Times New Roman" w:hAnsi="Times New Roman" w:cs="Times New Roman"/>
          <w:b/>
          <w:bCs/>
          <w:sz w:val="24"/>
          <w:szCs w:val="24"/>
          <w:lang w:val="en-US"/>
        </w:rPr>
        <w:t>elected sub-model after selection routine conducted from Model 5</w:t>
      </w:r>
      <w:r w:rsidR="00CB07E4" w:rsidRPr="00044E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litter size at weaning)</w:t>
      </w:r>
      <w:r w:rsidRPr="00044EF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44E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5E47" w:rsidRPr="00044EF7">
        <w:rPr>
          <w:rFonts w:ascii="Times New Roman" w:hAnsi="Times New Roman" w:cs="Times New Roman"/>
          <w:sz w:val="24"/>
          <w:szCs w:val="24"/>
          <w:lang w:val="en-US"/>
        </w:rPr>
        <w:t>Year of study, the social group ID (SGID), and female identity (female ID) were included as random factors. The selected generalized mixed-effects model is reported first in bold typing.</w:t>
      </w:r>
    </w:p>
    <w:tbl>
      <w:tblPr>
        <w:tblStyle w:val="Tablaconcuadrcula"/>
        <w:tblpPr w:leftFromText="142" w:rightFromText="142" w:vertAnchor="text" w:horzAnchor="margin" w:tblpY="173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791"/>
        <w:gridCol w:w="4948"/>
        <w:gridCol w:w="424"/>
        <w:gridCol w:w="956"/>
        <w:gridCol w:w="747"/>
        <w:gridCol w:w="962"/>
      </w:tblGrid>
      <w:tr w:rsidR="00981517" w:rsidRPr="00044EF7" w14:paraId="1A0D6478" w14:textId="77777777" w:rsidTr="00981517">
        <w:trPr>
          <w:trHeight w:val="20"/>
        </w:trPr>
        <w:tc>
          <w:tcPr>
            <w:tcW w:w="704" w:type="dxa"/>
          </w:tcPr>
          <w:p w14:paraId="01A12113" w14:textId="77777777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Sub-model</w:t>
            </w:r>
          </w:p>
        </w:tc>
        <w:tc>
          <w:tcPr>
            <w:tcW w:w="5032" w:type="dxa"/>
          </w:tcPr>
          <w:p w14:paraId="1D7E7E97" w14:textId="77777777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Model</w:t>
            </w:r>
          </w:p>
        </w:tc>
        <w:tc>
          <w:tcPr>
            <w:tcW w:w="424" w:type="dxa"/>
          </w:tcPr>
          <w:p w14:paraId="18CB3289" w14:textId="77777777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957" w:type="dxa"/>
          </w:tcPr>
          <w:p w14:paraId="465E8248" w14:textId="77777777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AIC</w:t>
            </w:r>
          </w:p>
        </w:tc>
        <w:tc>
          <w:tcPr>
            <w:tcW w:w="748" w:type="dxa"/>
          </w:tcPr>
          <w:p w14:paraId="32B8D172" w14:textId="77777777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Delta</w:t>
            </w:r>
          </w:p>
        </w:tc>
        <w:tc>
          <w:tcPr>
            <w:tcW w:w="963" w:type="dxa"/>
          </w:tcPr>
          <w:p w14:paraId="7747D6EE" w14:textId="77777777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Weight</w:t>
            </w:r>
          </w:p>
        </w:tc>
      </w:tr>
      <w:tr w:rsidR="00981517" w:rsidRPr="00044EF7" w14:paraId="42497604" w14:textId="77777777" w:rsidTr="00981517">
        <w:trPr>
          <w:trHeight w:val="20"/>
        </w:trPr>
        <w:tc>
          <w:tcPr>
            <w:tcW w:w="704" w:type="dxa"/>
          </w:tcPr>
          <w:p w14:paraId="0ED41AC0" w14:textId="7EAB71C6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5.1</w:t>
            </w:r>
          </w:p>
        </w:tc>
        <w:tc>
          <w:tcPr>
            <w:tcW w:w="5032" w:type="dxa"/>
          </w:tcPr>
          <w:p w14:paraId="7A12F257" w14:textId="67D58243" w:rsidR="00336454" w:rsidRPr="00044EF7" w:rsidRDefault="00981517" w:rsidP="008E34F0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lang w:val="en-GB"/>
              </w:rPr>
              <w:t>Focal female AGD + l</w:t>
            </w:r>
            <w:proofErr w:type="spellStart"/>
            <w:r w:rsidRPr="00044EF7">
              <w:rPr>
                <w:rFonts w:ascii="Times New Roman" w:eastAsia="Times New Roman" w:hAnsi="Times New Roman" w:cs="Times New Roman"/>
                <w:b/>
                <w:color w:val="000000"/>
                <w:lang w:val="en-US" w:eastAsia="es-CL"/>
              </w:rPr>
              <w:t>og</w:t>
            </w:r>
            <w:proofErr w:type="spellEnd"/>
            <w:r w:rsidRPr="00044EF7">
              <w:rPr>
                <w:rFonts w:ascii="Times New Roman" w:eastAsia="Times New Roman" w:hAnsi="Times New Roman" w:cs="Times New Roman"/>
                <w:b/>
                <w:color w:val="000000"/>
                <w:lang w:val="en-US" w:eastAsia="es-CL"/>
              </w:rPr>
              <w:t xml:space="preserve"> focal female body weight</w:t>
            </w:r>
          </w:p>
        </w:tc>
        <w:tc>
          <w:tcPr>
            <w:tcW w:w="424" w:type="dxa"/>
          </w:tcPr>
          <w:p w14:paraId="43E7F575" w14:textId="721DD8C3" w:rsidR="00336454" w:rsidRPr="00044EF7" w:rsidRDefault="00FF3025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957" w:type="dxa"/>
          </w:tcPr>
          <w:p w14:paraId="34C05B1A" w14:textId="5065A3B0" w:rsidR="00336454" w:rsidRPr="00044EF7" w:rsidRDefault="00FF3025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1394.</w:t>
            </w:r>
            <w:r w:rsidR="001A12CF" w:rsidRPr="00044EF7">
              <w:rPr>
                <w:rFonts w:ascii="Times New Roman" w:hAnsi="Times New Roman" w:cs="Times New Roman"/>
                <w:b/>
                <w:bCs/>
                <w:lang w:val="en-GB"/>
              </w:rPr>
              <w:t>04</w:t>
            </w:r>
          </w:p>
        </w:tc>
        <w:tc>
          <w:tcPr>
            <w:tcW w:w="748" w:type="dxa"/>
          </w:tcPr>
          <w:p w14:paraId="5273C6DE" w14:textId="2D200F8F" w:rsidR="00336454" w:rsidRPr="00044EF7" w:rsidRDefault="00981517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0.00</w:t>
            </w:r>
          </w:p>
        </w:tc>
        <w:tc>
          <w:tcPr>
            <w:tcW w:w="963" w:type="dxa"/>
          </w:tcPr>
          <w:p w14:paraId="3EA104FF" w14:textId="4FA49B0D" w:rsidR="00336454" w:rsidRPr="00044EF7" w:rsidRDefault="00981517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/>
                <w:bCs/>
                <w:lang w:val="en-GB"/>
              </w:rPr>
              <w:t>0.4</w:t>
            </w:r>
            <w:r w:rsidR="001A12CF" w:rsidRPr="00044EF7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</w:tr>
      <w:tr w:rsidR="00981517" w:rsidRPr="00044EF7" w14:paraId="0695270A" w14:textId="77777777" w:rsidTr="00981517">
        <w:trPr>
          <w:trHeight w:val="20"/>
        </w:trPr>
        <w:tc>
          <w:tcPr>
            <w:tcW w:w="704" w:type="dxa"/>
          </w:tcPr>
          <w:p w14:paraId="174146F4" w14:textId="2323761F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5.2</w:t>
            </w:r>
          </w:p>
        </w:tc>
        <w:tc>
          <w:tcPr>
            <w:tcW w:w="5032" w:type="dxa"/>
          </w:tcPr>
          <w:p w14:paraId="3E4BCDC4" w14:textId="3665FD3D" w:rsidR="00336454" w:rsidRPr="00044EF7" w:rsidRDefault="001A12CF" w:rsidP="008E34F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bCs/>
                <w:lang w:val="en-GB"/>
              </w:rPr>
              <w:t>Focal female AGD + l</w:t>
            </w:r>
            <w:proofErr w:type="spellStart"/>
            <w:r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>og</w:t>
            </w:r>
            <w:proofErr w:type="spellEnd"/>
            <w:r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 xml:space="preserve"> focal female body weight + </w:t>
            </w:r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ocal female serum T</w:t>
            </w:r>
          </w:p>
        </w:tc>
        <w:tc>
          <w:tcPr>
            <w:tcW w:w="424" w:type="dxa"/>
          </w:tcPr>
          <w:p w14:paraId="7D21AAD8" w14:textId="4B07C4FC" w:rsidR="00336454" w:rsidRPr="00044EF7" w:rsidRDefault="001A12CF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57" w:type="dxa"/>
          </w:tcPr>
          <w:p w14:paraId="0FA42E16" w14:textId="34E0DA82" w:rsidR="00336454" w:rsidRPr="00044EF7" w:rsidRDefault="00FF3025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39</w:t>
            </w:r>
            <w:r w:rsidR="001A12CF" w:rsidRPr="00044EF7">
              <w:rPr>
                <w:rFonts w:ascii="Times New Roman" w:hAnsi="Times New Roman" w:cs="Times New Roman"/>
                <w:lang w:val="en-GB"/>
              </w:rPr>
              <w:t>5.87</w:t>
            </w:r>
          </w:p>
        </w:tc>
        <w:tc>
          <w:tcPr>
            <w:tcW w:w="748" w:type="dxa"/>
          </w:tcPr>
          <w:p w14:paraId="2888C129" w14:textId="14951D7D" w:rsidR="00336454" w:rsidRPr="00044EF7" w:rsidRDefault="00981517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.</w:t>
            </w:r>
            <w:r w:rsidR="001A12CF" w:rsidRPr="00044EF7">
              <w:rPr>
                <w:rFonts w:ascii="Times New Roman" w:hAnsi="Times New Roman" w:cs="Times New Roman"/>
                <w:lang w:val="en-GB"/>
              </w:rPr>
              <w:t>82</w:t>
            </w:r>
          </w:p>
        </w:tc>
        <w:tc>
          <w:tcPr>
            <w:tcW w:w="963" w:type="dxa"/>
          </w:tcPr>
          <w:p w14:paraId="2166FA18" w14:textId="0428874C" w:rsidR="00336454" w:rsidRPr="00044EF7" w:rsidRDefault="00981517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</w:t>
            </w:r>
            <w:r w:rsidR="001A12CF" w:rsidRPr="00044EF7"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981517" w:rsidRPr="00044EF7" w14:paraId="234F6AD7" w14:textId="77777777" w:rsidTr="00981517">
        <w:trPr>
          <w:trHeight w:val="20"/>
        </w:trPr>
        <w:tc>
          <w:tcPr>
            <w:tcW w:w="704" w:type="dxa"/>
          </w:tcPr>
          <w:p w14:paraId="23076694" w14:textId="54280F10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5.3</w:t>
            </w:r>
          </w:p>
        </w:tc>
        <w:tc>
          <w:tcPr>
            <w:tcW w:w="5032" w:type="dxa"/>
          </w:tcPr>
          <w:p w14:paraId="6DF6FB3A" w14:textId="6715D3C1" w:rsidR="00336454" w:rsidRPr="00044EF7" w:rsidRDefault="001A12CF" w:rsidP="008E34F0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>L</w:t>
            </w:r>
            <w:r w:rsidR="00FF3025"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>og focal female body weight</w:t>
            </w:r>
          </w:p>
        </w:tc>
        <w:tc>
          <w:tcPr>
            <w:tcW w:w="424" w:type="dxa"/>
          </w:tcPr>
          <w:p w14:paraId="3710DA81" w14:textId="62D5A65D" w:rsidR="00336454" w:rsidRPr="00044EF7" w:rsidRDefault="001A12CF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57" w:type="dxa"/>
          </w:tcPr>
          <w:p w14:paraId="1C9B5936" w14:textId="62D56EFC" w:rsidR="00336454" w:rsidRPr="00044EF7" w:rsidRDefault="00FF3025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396.</w:t>
            </w:r>
            <w:r w:rsidR="001A12CF" w:rsidRPr="00044EF7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748" w:type="dxa"/>
          </w:tcPr>
          <w:p w14:paraId="0EBA3800" w14:textId="6B2D9456" w:rsidR="00336454" w:rsidRPr="00044EF7" w:rsidRDefault="001A12CF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2.04</w:t>
            </w:r>
          </w:p>
        </w:tc>
        <w:tc>
          <w:tcPr>
            <w:tcW w:w="963" w:type="dxa"/>
          </w:tcPr>
          <w:p w14:paraId="19030123" w14:textId="6DE880F9" w:rsidR="00336454" w:rsidRPr="00044EF7" w:rsidRDefault="00981517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1</w:t>
            </w:r>
            <w:r w:rsidR="001A12CF" w:rsidRPr="00044EF7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981517" w:rsidRPr="00044EF7" w14:paraId="5BFA1797" w14:textId="77777777" w:rsidTr="00981517">
        <w:trPr>
          <w:trHeight w:val="20"/>
        </w:trPr>
        <w:tc>
          <w:tcPr>
            <w:tcW w:w="704" w:type="dxa"/>
          </w:tcPr>
          <w:p w14:paraId="38C28CC1" w14:textId="0A76A382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5.4</w:t>
            </w:r>
          </w:p>
        </w:tc>
        <w:tc>
          <w:tcPr>
            <w:tcW w:w="5032" w:type="dxa"/>
          </w:tcPr>
          <w:p w14:paraId="1A9E8901" w14:textId="270CA4BE" w:rsidR="00336454" w:rsidRPr="00044EF7" w:rsidRDefault="001A12CF" w:rsidP="008E34F0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044EF7">
              <w:rPr>
                <w:rFonts w:ascii="Times New Roman" w:hAnsi="Times New Roman" w:cs="Times New Roman"/>
                <w:bCs/>
                <w:lang w:val="en-GB"/>
              </w:rPr>
              <w:t>Focal female AGD + l</w:t>
            </w:r>
            <w:proofErr w:type="spellStart"/>
            <w:r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>og</w:t>
            </w:r>
            <w:proofErr w:type="spellEnd"/>
            <w:r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 xml:space="preserve"> focal female body weight + </w:t>
            </w:r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focal female serum T + </w:t>
            </w:r>
            <w:r w:rsidR="00CB07E4"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(</w:t>
            </w:r>
            <w:r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ocal female AGD * focal female serum T</w:t>
            </w:r>
            <w:r w:rsidR="00CB07E4"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)</w:t>
            </w:r>
          </w:p>
        </w:tc>
        <w:tc>
          <w:tcPr>
            <w:tcW w:w="424" w:type="dxa"/>
          </w:tcPr>
          <w:p w14:paraId="4EFAAA61" w14:textId="1F534C28" w:rsidR="00336454" w:rsidRPr="00044EF7" w:rsidRDefault="001A12CF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957" w:type="dxa"/>
          </w:tcPr>
          <w:p w14:paraId="01671BDE" w14:textId="4FA06EF3" w:rsidR="00336454" w:rsidRPr="00044EF7" w:rsidRDefault="00FF3025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397.</w:t>
            </w:r>
            <w:r w:rsidR="001A12CF" w:rsidRPr="00044EF7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748" w:type="dxa"/>
          </w:tcPr>
          <w:p w14:paraId="6BA4B1D8" w14:textId="47308F8A" w:rsidR="00336454" w:rsidRPr="00044EF7" w:rsidRDefault="00981517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3.</w:t>
            </w:r>
            <w:r w:rsidR="001A12CF" w:rsidRPr="00044EF7">
              <w:rPr>
                <w:rFonts w:ascii="Times New Roman" w:hAnsi="Times New Roman" w:cs="Times New Roman"/>
                <w:lang w:val="en-GB"/>
              </w:rPr>
              <w:t>74</w:t>
            </w:r>
          </w:p>
        </w:tc>
        <w:tc>
          <w:tcPr>
            <w:tcW w:w="963" w:type="dxa"/>
          </w:tcPr>
          <w:p w14:paraId="28478D07" w14:textId="64C18781" w:rsidR="00336454" w:rsidRPr="00044EF7" w:rsidRDefault="00981517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0</w:t>
            </w:r>
            <w:r w:rsidR="001A12CF" w:rsidRPr="00044EF7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981517" w:rsidRPr="00336454" w14:paraId="79CB7E2F" w14:textId="77777777" w:rsidTr="00981517">
        <w:trPr>
          <w:trHeight w:val="20"/>
        </w:trPr>
        <w:tc>
          <w:tcPr>
            <w:tcW w:w="704" w:type="dxa"/>
          </w:tcPr>
          <w:p w14:paraId="2467D1BA" w14:textId="26E75F0A" w:rsidR="00336454" w:rsidRPr="00044EF7" w:rsidRDefault="00336454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5.5</w:t>
            </w:r>
          </w:p>
        </w:tc>
        <w:tc>
          <w:tcPr>
            <w:tcW w:w="5032" w:type="dxa"/>
          </w:tcPr>
          <w:p w14:paraId="3DE58631" w14:textId="4D70F2BB" w:rsidR="00336454" w:rsidRPr="00044EF7" w:rsidRDefault="001A12CF" w:rsidP="008E34F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>L</w:t>
            </w:r>
            <w:r w:rsidR="00981517" w:rsidRPr="00044EF7">
              <w:rPr>
                <w:rFonts w:ascii="Times New Roman" w:eastAsia="Times New Roman" w:hAnsi="Times New Roman" w:cs="Times New Roman"/>
                <w:bCs/>
                <w:color w:val="000000"/>
                <w:lang w:val="en-US" w:eastAsia="es-CL"/>
              </w:rPr>
              <w:t xml:space="preserve">og focal female body weight + </w:t>
            </w:r>
            <w:r w:rsidR="00981517" w:rsidRPr="00044EF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focal female serum T </w:t>
            </w:r>
          </w:p>
        </w:tc>
        <w:tc>
          <w:tcPr>
            <w:tcW w:w="424" w:type="dxa"/>
          </w:tcPr>
          <w:p w14:paraId="2959D36E" w14:textId="07B73B80" w:rsidR="00336454" w:rsidRPr="00044EF7" w:rsidRDefault="001A12CF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57" w:type="dxa"/>
          </w:tcPr>
          <w:p w14:paraId="7610DD54" w14:textId="53EE9D19" w:rsidR="00336454" w:rsidRPr="00044EF7" w:rsidRDefault="00FF3025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139</w:t>
            </w:r>
            <w:r w:rsidR="001A12CF" w:rsidRPr="00044EF7">
              <w:rPr>
                <w:rFonts w:ascii="Times New Roman" w:hAnsi="Times New Roman" w:cs="Times New Roman"/>
                <w:lang w:val="en-GB"/>
              </w:rPr>
              <w:t>7.84</w:t>
            </w:r>
          </w:p>
        </w:tc>
        <w:tc>
          <w:tcPr>
            <w:tcW w:w="748" w:type="dxa"/>
          </w:tcPr>
          <w:p w14:paraId="0007CC77" w14:textId="7D6BB4FC" w:rsidR="00336454" w:rsidRPr="00044EF7" w:rsidRDefault="00981517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3.</w:t>
            </w:r>
            <w:r w:rsidR="001A12CF" w:rsidRPr="00044EF7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963" w:type="dxa"/>
          </w:tcPr>
          <w:p w14:paraId="463BA8E7" w14:textId="74BA43FF" w:rsidR="00336454" w:rsidRPr="00044EF7" w:rsidRDefault="00981517" w:rsidP="008E34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EF7">
              <w:rPr>
                <w:rFonts w:ascii="Times New Roman" w:hAnsi="Times New Roman" w:cs="Times New Roman"/>
                <w:lang w:val="en-GB"/>
              </w:rPr>
              <w:t>0.0</w:t>
            </w:r>
            <w:r w:rsidR="001A12CF" w:rsidRPr="00044EF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bookmarkStart w:id="1" w:name="_GoBack"/>
        <w:bookmarkEnd w:id="1"/>
      </w:tr>
    </w:tbl>
    <w:p w14:paraId="0EB4B781" w14:textId="77777777" w:rsidR="00336454" w:rsidRPr="00336454" w:rsidRDefault="00336454" w:rsidP="00336454">
      <w:pPr>
        <w:rPr>
          <w:rFonts w:ascii="Times New Roman" w:hAnsi="Times New Roman" w:cs="Times New Roman"/>
          <w:b/>
          <w:bCs/>
          <w:lang w:val="en-US"/>
        </w:rPr>
      </w:pPr>
    </w:p>
    <w:p w14:paraId="7642062E" w14:textId="77777777" w:rsidR="00336454" w:rsidRPr="00336454" w:rsidRDefault="00336454">
      <w:pPr>
        <w:rPr>
          <w:rFonts w:ascii="Times New Roman" w:hAnsi="Times New Roman" w:cs="Times New Roman"/>
          <w:b/>
          <w:bCs/>
          <w:lang w:val="en-US"/>
        </w:rPr>
      </w:pPr>
    </w:p>
    <w:sectPr w:rsidR="00336454" w:rsidRPr="0033645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B96"/>
    <w:rsid w:val="00010858"/>
    <w:rsid w:val="00044EF7"/>
    <w:rsid w:val="00045D27"/>
    <w:rsid w:val="000922AD"/>
    <w:rsid w:val="000D492C"/>
    <w:rsid w:val="0010446A"/>
    <w:rsid w:val="001552C5"/>
    <w:rsid w:val="001A12CF"/>
    <w:rsid w:val="002216BD"/>
    <w:rsid w:val="003328FD"/>
    <w:rsid w:val="00336454"/>
    <w:rsid w:val="00354A22"/>
    <w:rsid w:val="003A7CF1"/>
    <w:rsid w:val="003B1045"/>
    <w:rsid w:val="00426D8B"/>
    <w:rsid w:val="00481C2C"/>
    <w:rsid w:val="0052286D"/>
    <w:rsid w:val="005B2AEB"/>
    <w:rsid w:val="00624A2C"/>
    <w:rsid w:val="00671F13"/>
    <w:rsid w:val="00676CC8"/>
    <w:rsid w:val="006B395A"/>
    <w:rsid w:val="006E308F"/>
    <w:rsid w:val="006F60E0"/>
    <w:rsid w:val="007000DD"/>
    <w:rsid w:val="00795CD9"/>
    <w:rsid w:val="007D47E5"/>
    <w:rsid w:val="00857B22"/>
    <w:rsid w:val="008778DF"/>
    <w:rsid w:val="008F4B96"/>
    <w:rsid w:val="009262DC"/>
    <w:rsid w:val="0097568E"/>
    <w:rsid w:val="00981517"/>
    <w:rsid w:val="00991B89"/>
    <w:rsid w:val="009A70E9"/>
    <w:rsid w:val="009F3BC8"/>
    <w:rsid w:val="00A24272"/>
    <w:rsid w:val="00A461EF"/>
    <w:rsid w:val="00A93E4B"/>
    <w:rsid w:val="00B16CCB"/>
    <w:rsid w:val="00B42CAF"/>
    <w:rsid w:val="00B55586"/>
    <w:rsid w:val="00B81484"/>
    <w:rsid w:val="00C2694D"/>
    <w:rsid w:val="00CB07E4"/>
    <w:rsid w:val="00CD2BD0"/>
    <w:rsid w:val="00D069AC"/>
    <w:rsid w:val="00D65C5D"/>
    <w:rsid w:val="00DE798E"/>
    <w:rsid w:val="00DF40FB"/>
    <w:rsid w:val="00E64CFF"/>
    <w:rsid w:val="00E65E47"/>
    <w:rsid w:val="00F57801"/>
    <w:rsid w:val="00F618B5"/>
    <w:rsid w:val="00F83457"/>
    <w:rsid w:val="00FA58CC"/>
    <w:rsid w:val="00FE70C1"/>
    <w:rsid w:val="00FF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88D37F"/>
  <w15:chartTrackingRefBased/>
  <w15:docId w15:val="{C13FACC4-CC50-45ED-8824-8910C2767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B96"/>
  </w:style>
  <w:style w:type="paragraph" w:styleId="Ttulo1">
    <w:name w:val="heading 1"/>
    <w:basedOn w:val="Normal"/>
    <w:next w:val="Normal"/>
    <w:link w:val="Ttulo1Car"/>
    <w:uiPriority w:val="9"/>
    <w:qFormat/>
    <w:rsid w:val="008F4B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F4B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F4B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F4B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F4B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F4B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F4B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F4B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F4B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E798E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8F4B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F4B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F4B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F4B9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F4B9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F4B9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F4B9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F4B9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F4B96"/>
    <w:rPr>
      <w:rFonts w:eastAsiaTheme="majorEastAsia" w:cstheme="majorBidi"/>
      <w:color w:val="272727" w:themeColor="text1" w:themeTint="D8"/>
    </w:rPr>
  </w:style>
  <w:style w:type="paragraph" w:styleId="Puesto">
    <w:name w:val="Title"/>
    <w:basedOn w:val="Normal"/>
    <w:next w:val="Normal"/>
    <w:link w:val="PuestoCar"/>
    <w:uiPriority w:val="10"/>
    <w:qFormat/>
    <w:rsid w:val="008F4B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uestoCar">
    <w:name w:val="Puesto Car"/>
    <w:basedOn w:val="Fuentedeprrafopredeter"/>
    <w:link w:val="Puesto"/>
    <w:uiPriority w:val="10"/>
    <w:rsid w:val="008F4B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F4B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F4B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F4B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F4B96"/>
    <w:rPr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qFormat/>
    <w:rsid w:val="008F4B9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F4B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F4B9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F4B9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F4B96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3</Pages>
  <Words>630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Alejandra Aspillaga Cid</dc:creator>
  <cp:keywords/>
  <dc:description/>
  <cp:lastModifiedBy>Cuenta Microsoft</cp:lastModifiedBy>
  <cp:revision>28</cp:revision>
  <dcterms:created xsi:type="dcterms:W3CDTF">2024-07-26T08:33:00Z</dcterms:created>
  <dcterms:modified xsi:type="dcterms:W3CDTF">2025-03-11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0fc7a3-6571-4708-8b8d-4744c21f01c0</vt:lpwstr>
  </property>
</Properties>
</file>